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6C9A0" w14:textId="242B40E7" w:rsidR="00F263FD" w:rsidRDefault="00383BB3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52767810"/>
      <w:r w:rsidRPr="003777FD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3777FD">
        <w:rPr>
          <w:rFonts w:ascii="Times New Roman" w:hAnsi="Times New Roman" w:cs="Times New Roman"/>
          <w:sz w:val="24"/>
          <w:szCs w:val="24"/>
        </w:rPr>
        <w:t xml:space="preserve">Sample size of the </w:t>
      </w:r>
      <w:r w:rsidR="00427A5C" w:rsidRPr="003777FD">
        <w:rPr>
          <w:rFonts w:ascii="Times New Roman" w:hAnsi="Times New Roman" w:cs="Times New Roman"/>
          <w:sz w:val="24"/>
          <w:szCs w:val="24"/>
        </w:rPr>
        <w:t xml:space="preserve">first </w:t>
      </w:r>
      <w:r w:rsidRPr="003777FD">
        <w:rPr>
          <w:rFonts w:ascii="Times New Roman" w:hAnsi="Times New Roman" w:cs="Times New Roman"/>
          <w:sz w:val="24"/>
          <w:szCs w:val="24"/>
        </w:rPr>
        <w:t>feeding experiment</w:t>
      </w:r>
      <w:r w:rsidR="00427A5C" w:rsidRPr="003777FD">
        <w:rPr>
          <w:rFonts w:ascii="Times New Roman" w:hAnsi="Times New Roman" w:cs="Times New Roman"/>
          <w:sz w:val="24"/>
          <w:szCs w:val="24"/>
        </w:rPr>
        <w:t xml:space="preserve">, where </w:t>
      </w:r>
      <w:r w:rsidR="00427A5C" w:rsidRPr="003777FD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427A5C" w:rsidRPr="003777FD">
        <w:rPr>
          <w:rFonts w:ascii="Times New Roman" w:hAnsi="Times New Roman" w:cs="Times New Roman"/>
          <w:i/>
          <w:sz w:val="24"/>
          <w:szCs w:val="24"/>
        </w:rPr>
        <w:t>molitor</w:t>
      </w:r>
      <w:proofErr w:type="spellEnd"/>
      <w:r w:rsidR="00427A5C" w:rsidRPr="003777FD">
        <w:rPr>
          <w:rFonts w:ascii="Times New Roman" w:hAnsi="Times New Roman" w:cs="Times New Roman"/>
          <w:sz w:val="24"/>
          <w:szCs w:val="24"/>
        </w:rPr>
        <w:t xml:space="preserve"> at larval or adult stage fed with different types of food were wounded either 24 hours or 15 days after the feeding treatment, with a needle e</w:t>
      </w:r>
      <w:bookmarkStart w:id="1" w:name="_GoBack"/>
      <w:bookmarkEnd w:id="1"/>
      <w:r w:rsidR="00427A5C" w:rsidRPr="003777FD">
        <w:rPr>
          <w:rFonts w:ascii="Times New Roman" w:hAnsi="Times New Roman" w:cs="Times New Roman"/>
          <w:sz w:val="24"/>
          <w:szCs w:val="24"/>
        </w:rPr>
        <w:t xml:space="preserve">ither sterile or contaminated with living bacteria of the same species used for feeding. This experimental design was made with two bacteria species: </w:t>
      </w:r>
      <w:r w:rsidR="00427A5C" w:rsidRPr="003777FD">
        <w:rPr>
          <w:rFonts w:ascii="Times New Roman" w:hAnsi="Times New Roman" w:cs="Times New Roman"/>
          <w:i/>
          <w:sz w:val="24"/>
          <w:szCs w:val="24"/>
        </w:rPr>
        <w:t>Bacillus cereus</w:t>
      </w:r>
      <w:r w:rsidR="00427A5C" w:rsidRPr="003777FD">
        <w:rPr>
          <w:rFonts w:ascii="Times New Roman" w:hAnsi="Times New Roman" w:cs="Times New Roman"/>
          <w:sz w:val="24"/>
          <w:szCs w:val="24"/>
        </w:rPr>
        <w:t xml:space="preserve"> and </w:t>
      </w:r>
      <w:r w:rsidR="00897718" w:rsidRPr="003777FD">
        <w:rPr>
          <w:rFonts w:ascii="Times New Roman" w:hAnsi="Times New Roman" w:cs="Times New Roman"/>
          <w:i/>
          <w:sz w:val="24"/>
          <w:szCs w:val="24"/>
        </w:rPr>
        <w:t>Serratia</w:t>
      </w:r>
      <w:r w:rsidR="00427A5C" w:rsidRPr="003777F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97718" w:rsidRPr="003777FD">
        <w:rPr>
          <w:rFonts w:ascii="Times New Roman" w:hAnsi="Times New Roman" w:cs="Times New Roman"/>
          <w:i/>
          <w:sz w:val="24"/>
          <w:szCs w:val="24"/>
        </w:rPr>
        <w:t>marcescens</w:t>
      </w:r>
      <w:r w:rsidR="00427A5C" w:rsidRPr="003777FD">
        <w:rPr>
          <w:rFonts w:ascii="Times New Roman" w:hAnsi="Times New Roman" w:cs="Times New Roman"/>
          <w:sz w:val="24"/>
          <w:szCs w:val="24"/>
        </w:rPr>
        <w:t>.</w:t>
      </w:r>
    </w:p>
    <w:p w14:paraId="2A6593A5" w14:textId="77777777" w:rsidR="003777FD" w:rsidRPr="003777FD" w:rsidRDefault="003777FD" w:rsidP="003777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25" w:type="dxa"/>
        <w:tblLook w:val="04A0" w:firstRow="1" w:lastRow="0" w:firstColumn="1" w:lastColumn="0" w:noHBand="0" w:noVBand="1"/>
      </w:tblPr>
      <w:tblGrid>
        <w:gridCol w:w="2977"/>
        <w:gridCol w:w="1587"/>
        <w:gridCol w:w="1587"/>
        <w:gridCol w:w="1587"/>
        <w:gridCol w:w="1587"/>
      </w:tblGrid>
      <w:tr w:rsidR="00383BB3" w:rsidRPr="003777FD" w14:paraId="5314A0C1" w14:textId="77777777" w:rsidTr="00E73277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C6148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" w:name="_Hlk153182037"/>
            <w:bookmarkEnd w:id="0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CE616" w14:textId="2FC98FF6" w:rsidR="00F263FD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 foo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3DF84" w14:textId="15FD6F14" w:rsidR="00F263FD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ood with living bacteri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85AE2" w14:textId="77777777" w:rsidR="008215F4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Food with </w:t>
            </w:r>
            <w:r w:rsidR="00D616B6"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activated</w:t>
            </w: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bacteria,</w:t>
            </w:r>
          </w:p>
          <w:p w14:paraId="089298CF" w14:textId="2D3D108D" w:rsidR="00F263FD" w:rsidRPr="003777FD" w:rsidRDefault="00821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</w:t>
            </w: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6</w:t>
            </w: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ells.mL</w:t>
            </w: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A10E9" w14:textId="77777777" w:rsidR="008215F4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Food with </w:t>
            </w:r>
            <w:r w:rsidR="00D616B6"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activated</w:t>
            </w: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bacteria,</w:t>
            </w:r>
          </w:p>
          <w:p w14:paraId="7AFCE61B" w14:textId="1AB0B8DB" w:rsidR="00F263FD" w:rsidRPr="003777FD" w:rsidRDefault="00821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</w:t>
            </w: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ells.mL</w:t>
            </w: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383BB3" w:rsidRPr="003777FD" w14:paraId="7EABCBA4" w14:textId="77777777" w:rsidTr="00E73277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EB32" w14:textId="7AD1C038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  <w:r w:rsidR="00383BB3"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VA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CA44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31CD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4790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31BC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83BB3" w:rsidRPr="003777FD" w14:paraId="347F95D4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4452" w14:textId="39B3F5FE" w:rsidR="00F263FD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t wound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CD70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1EBF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7628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9E3E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83BB3" w:rsidRPr="003777FD" w14:paraId="7A6AF308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AFAC" w14:textId="188B0A3F" w:rsidR="00F263FD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Wounded </w:t>
            </w:r>
            <w:r w:rsidR="00F263FD"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4h</w:t>
            </w: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post-feed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222B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8670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714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55CB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83BB3" w:rsidRPr="003777FD" w14:paraId="0C5B4192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323" w14:textId="79931C63" w:rsidR="00F263FD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ound with </w:t>
            </w:r>
            <w:r w:rsidR="00427A5C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0205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60D7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0EF1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108A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83BB3" w:rsidRPr="003777FD" w14:paraId="0E38E038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43D3" w14:textId="3E515EC8" w:rsidR="00F263FD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erile wound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CA8D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2EFB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3006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0BAE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83BB3" w:rsidRPr="003777FD" w14:paraId="29C14964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6BD5" w14:textId="1B84AA06" w:rsidR="00F263FD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unded 15 days post-feed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9A7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7C3F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242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041A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83BB3" w:rsidRPr="003777FD" w14:paraId="5F32C803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430A" w14:textId="2C043AD6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ound with </w:t>
            </w:r>
            <w:r w:rsidR="00427A5C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BBF1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AFD8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BA25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4FD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83BB3" w:rsidRPr="003777FD" w14:paraId="7283C521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4464D" w14:textId="7403F1DA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erile wound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F2A1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DF197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A054C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0D7A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83BB3" w:rsidRPr="003777FD" w14:paraId="709C27F7" w14:textId="77777777" w:rsidTr="00E73277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66C7" w14:textId="255D152D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 w:rsidR="00383BB3"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ULTS*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DBB3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4229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FA76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32FE" w14:textId="77777777" w:rsidR="00F263FD" w:rsidRPr="003777FD" w:rsidRDefault="00F263FD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83BB3" w:rsidRPr="003777FD" w14:paraId="79954F60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2BF0" w14:textId="73A5AA04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t wound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5DBF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2DC5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C00C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7243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83BB3" w:rsidRPr="003777FD" w14:paraId="62AD0C26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0A50" w14:textId="65D9C858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unded 24h post-feed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8365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7590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CDCE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663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83BB3" w:rsidRPr="003777FD" w14:paraId="3BC79FEB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F522" w14:textId="3E518BAA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ound with </w:t>
            </w:r>
            <w:r w:rsidR="00427A5C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DF55" w14:textId="23826DFA" w:rsidR="00383BB3" w:rsidRPr="003777FD" w:rsidRDefault="00821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383BB3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B2BF" w14:textId="5DC1C4DE" w:rsidR="00383BB3" w:rsidRPr="003777FD" w:rsidRDefault="00821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383BB3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0E52" w14:textId="6DAA6990" w:rsidR="00383BB3" w:rsidRPr="003777FD" w:rsidRDefault="00821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383BB3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3DD3" w14:textId="3DA0AF40" w:rsidR="00383BB3" w:rsidRPr="003777FD" w:rsidRDefault="00821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383BB3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383BB3" w:rsidRPr="003777FD" w14:paraId="33DEEEDF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F3B" w14:textId="0320DF3E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erile wound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4CD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896C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BC2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FBCF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83BB3" w:rsidRPr="003777FD" w14:paraId="397D46F8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9D1C" w14:textId="1B216181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unded 15 days post-feed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E236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FD72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15D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932F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83BB3" w:rsidRPr="003777FD" w14:paraId="43F607E7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A38" w14:textId="375FDCD8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ound with </w:t>
            </w:r>
            <w:r w:rsidR="00427A5C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9CD1" w14:textId="5870007E" w:rsidR="00383BB3" w:rsidRPr="003777FD" w:rsidRDefault="00821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383BB3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D9CB" w14:textId="5BCFBE3C" w:rsidR="00383BB3" w:rsidRPr="003777FD" w:rsidRDefault="00821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383BB3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E863" w14:textId="4BC1E32E" w:rsidR="00383BB3" w:rsidRPr="003777FD" w:rsidRDefault="00821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383BB3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D4CF" w14:textId="68353E50" w:rsidR="00383BB3" w:rsidRPr="003777FD" w:rsidRDefault="00821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383BB3"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383BB3" w:rsidRPr="003777FD" w14:paraId="2FE6E8C6" w14:textId="77777777" w:rsidTr="00E7327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0F98D" w14:textId="17A80A1F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erile wound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24F2B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0043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AC370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862E6" w14:textId="77777777" w:rsidR="00383BB3" w:rsidRPr="003777FD" w:rsidRDefault="00383BB3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bookmarkEnd w:id="2"/>
    <w:p w14:paraId="05719803" w14:textId="286ED226" w:rsidR="00F263FD" w:rsidRPr="003777FD" w:rsidRDefault="00383BB3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77FD">
        <w:rPr>
          <w:rFonts w:ascii="Times New Roman" w:hAnsi="Times New Roman" w:cs="Times New Roman"/>
          <w:sz w:val="24"/>
          <w:szCs w:val="24"/>
        </w:rPr>
        <w:t>* Each group include</w:t>
      </w:r>
      <w:r w:rsidR="000D7002" w:rsidRPr="003777FD">
        <w:rPr>
          <w:rFonts w:ascii="Times New Roman" w:hAnsi="Times New Roman" w:cs="Times New Roman"/>
          <w:sz w:val="24"/>
          <w:szCs w:val="24"/>
        </w:rPr>
        <w:t>s</w:t>
      </w:r>
      <w:r w:rsidRPr="003777FD">
        <w:rPr>
          <w:rFonts w:ascii="Times New Roman" w:hAnsi="Times New Roman" w:cs="Times New Roman"/>
          <w:sz w:val="24"/>
          <w:szCs w:val="24"/>
        </w:rPr>
        <w:t xml:space="preserve"> </w:t>
      </w:r>
      <w:r w:rsidR="002E757E" w:rsidRPr="003777FD">
        <w:rPr>
          <w:rFonts w:ascii="Times New Roman" w:hAnsi="Times New Roman" w:cs="Times New Roman"/>
          <w:sz w:val="24"/>
          <w:szCs w:val="24"/>
        </w:rPr>
        <w:t>½ males</w:t>
      </w:r>
      <w:r w:rsidRPr="003777FD">
        <w:rPr>
          <w:rFonts w:ascii="Times New Roman" w:hAnsi="Times New Roman" w:cs="Times New Roman"/>
          <w:sz w:val="24"/>
          <w:szCs w:val="24"/>
        </w:rPr>
        <w:t xml:space="preserve"> </w:t>
      </w:r>
      <w:r w:rsidR="002E757E" w:rsidRPr="003777FD">
        <w:rPr>
          <w:rFonts w:ascii="Times New Roman" w:hAnsi="Times New Roman" w:cs="Times New Roman"/>
          <w:sz w:val="24"/>
          <w:szCs w:val="24"/>
        </w:rPr>
        <w:t>½ females</w:t>
      </w:r>
    </w:p>
    <w:p w14:paraId="7278834C" w14:textId="5D217BAB" w:rsidR="008136A7" w:rsidRPr="003777FD" w:rsidRDefault="008136A7" w:rsidP="003777F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77F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F77186" w14:textId="74A84901" w:rsidR="008A5DF6" w:rsidRDefault="00C555F4" w:rsidP="003777F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52768445"/>
      <w:r w:rsidRPr="003777F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</w:t>
      </w:r>
      <w:r w:rsidRPr="003777FD">
        <w:rPr>
          <w:rFonts w:ascii="Times New Roman" w:hAnsi="Times New Roman" w:cs="Times New Roman"/>
          <w:bCs/>
          <w:sz w:val="24"/>
          <w:szCs w:val="24"/>
        </w:rPr>
        <w:t xml:space="preserve">Sample size of the second feeding experiment, where </w:t>
      </w:r>
      <w:r w:rsidRPr="003777FD">
        <w:rPr>
          <w:rFonts w:ascii="Times New Roman" w:hAnsi="Times New Roman" w:cs="Times New Roman"/>
          <w:bCs/>
          <w:i/>
          <w:sz w:val="24"/>
          <w:szCs w:val="24"/>
        </w:rPr>
        <w:t xml:space="preserve">T. </w:t>
      </w:r>
      <w:proofErr w:type="spellStart"/>
      <w:r w:rsidRPr="003777FD">
        <w:rPr>
          <w:rFonts w:ascii="Times New Roman" w:hAnsi="Times New Roman" w:cs="Times New Roman"/>
          <w:bCs/>
          <w:i/>
          <w:sz w:val="24"/>
          <w:szCs w:val="24"/>
        </w:rPr>
        <w:t>molitor</w:t>
      </w:r>
      <w:proofErr w:type="spellEnd"/>
      <w:r w:rsidRPr="003777FD">
        <w:rPr>
          <w:rFonts w:ascii="Times New Roman" w:hAnsi="Times New Roman" w:cs="Times New Roman"/>
          <w:bCs/>
          <w:sz w:val="24"/>
          <w:szCs w:val="24"/>
        </w:rPr>
        <w:t xml:space="preserve"> larvae fed with different types of food were wounded 15 days after the feeding treatment, with a needle either sterile or contaminated with living bacteria of the same species used for feeding. This experimental design was made with four bacteria species: </w:t>
      </w:r>
      <w:r w:rsidRPr="003777FD">
        <w:rPr>
          <w:rFonts w:ascii="Times New Roman" w:hAnsi="Times New Roman" w:cs="Times New Roman"/>
          <w:bCs/>
          <w:i/>
          <w:sz w:val="24"/>
          <w:szCs w:val="24"/>
        </w:rPr>
        <w:t>Bacillus cereus</w:t>
      </w:r>
      <w:r w:rsidRPr="003777FD">
        <w:rPr>
          <w:rFonts w:ascii="Times New Roman" w:hAnsi="Times New Roman" w:cs="Times New Roman"/>
          <w:bCs/>
          <w:sz w:val="24"/>
          <w:szCs w:val="24"/>
        </w:rPr>
        <w:t>,</w:t>
      </w:r>
      <w:r w:rsidRPr="003777FD">
        <w:rPr>
          <w:rFonts w:ascii="Times New Roman" w:hAnsi="Times New Roman" w:cs="Times New Roman"/>
          <w:bCs/>
          <w:i/>
          <w:sz w:val="24"/>
          <w:szCs w:val="24"/>
        </w:rPr>
        <w:t xml:space="preserve"> Staphylococcus aureus</w:t>
      </w:r>
      <w:r w:rsidRPr="003777FD">
        <w:rPr>
          <w:rFonts w:ascii="Times New Roman" w:hAnsi="Times New Roman" w:cs="Times New Roman"/>
          <w:bCs/>
          <w:sz w:val="24"/>
          <w:szCs w:val="24"/>
        </w:rPr>
        <w:t>,</w:t>
      </w:r>
      <w:r w:rsidRPr="003777FD">
        <w:rPr>
          <w:rFonts w:ascii="Times New Roman" w:hAnsi="Times New Roman" w:cs="Times New Roman"/>
          <w:bCs/>
          <w:i/>
          <w:sz w:val="24"/>
          <w:szCs w:val="24"/>
        </w:rPr>
        <w:t xml:space="preserve"> Serratia marcescens </w:t>
      </w:r>
      <w:r w:rsidRPr="003777FD">
        <w:rPr>
          <w:rFonts w:ascii="Times New Roman" w:hAnsi="Times New Roman" w:cs="Times New Roman"/>
          <w:bCs/>
          <w:sz w:val="24"/>
          <w:szCs w:val="24"/>
        </w:rPr>
        <w:t>and</w:t>
      </w:r>
      <w:r w:rsidRPr="003777FD">
        <w:rPr>
          <w:rFonts w:ascii="Times New Roman" w:hAnsi="Times New Roman" w:cs="Times New Roman"/>
          <w:bCs/>
          <w:i/>
          <w:sz w:val="24"/>
          <w:szCs w:val="24"/>
        </w:rPr>
        <w:t xml:space="preserve"> Escherichia coli.</w:t>
      </w:r>
    </w:p>
    <w:p w14:paraId="770591A3" w14:textId="77777777" w:rsidR="003777FD" w:rsidRPr="003777FD" w:rsidRDefault="003777FD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151" w:type="dxa"/>
        <w:tblLook w:val="04A0" w:firstRow="1" w:lastRow="0" w:firstColumn="1" w:lastColumn="0" w:noHBand="0" w:noVBand="1"/>
      </w:tblPr>
      <w:tblGrid>
        <w:gridCol w:w="2977"/>
        <w:gridCol w:w="1587"/>
        <w:gridCol w:w="1587"/>
      </w:tblGrid>
      <w:tr w:rsidR="00C555F4" w:rsidRPr="003777FD" w14:paraId="5DF26B60" w14:textId="77777777" w:rsidTr="000D700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9EA8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E3EFA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 foo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D7E6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ood with living bacteria</w:t>
            </w:r>
          </w:p>
        </w:tc>
      </w:tr>
      <w:tr w:rsidR="00C555F4" w:rsidRPr="003777FD" w14:paraId="2079784C" w14:textId="77777777" w:rsidTr="000D700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2707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RVA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19A1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E00D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555F4" w:rsidRPr="003777FD" w14:paraId="022CF39E" w14:textId="77777777" w:rsidTr="000D7002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C483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t wound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CBAD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8FE1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55F4" w:rsidRPr="003777FD" w14:paraId="17D57E26" w14:textId="77777777" w:rsidTr="000D7002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8E3B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unded 15 days post-feed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1CDC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234E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555F4" w:rsidRPr="003777FD" w14:paraId="2EDF1BDF" w14:textId="77777777" w:rsidTr="000D7002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2B81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nd with 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DA72" w14:textId="285DC488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EE28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C555F4" w:rsidRPr="003777FD" w14:paraId="4A9FE2AF" w14:textId="77777777" w:rsidTr="000D7002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F55B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erile wound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D7880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BB8A" w14:textId="77777777" w:rsidR="00C555F4" w:rsidRPr="003777FD" w:rsidRDefault="00C555F4" w:rsidP="003777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11C61084" w14:textId="77777777" w:rsidR="008136A7" w:rsidRPr="003777FD" w:rsidRDefault="008136A7" w:rsidP="003777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777F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A5C634" w14:textId="43F9107F" w:rsidR="00B1102A" w:rsidRDefault="00B1102A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4" w:name="_Hlk152769181"/>
      <w:bookmarkEnd w:id="3"/>
      <w:r w:rsidRPr="003777F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0217F" w:rsidRPr="003777FD">
        <w:rPr>
          <w:rFonts w:ascii="Times New Roman" w:hAnsi="Times New Roman" w:cs="Times New Roman"/>
          <w:b/>
          <w:sz w:val="24"/>
          <w:szCs w:val="24"/>
        </w:rPr>
        <w:t>3</w:t>
      </w:r>
      <w:r w:rsidRPr="003777FD">
        <w:rPr>
          <w:rFonts w:ascii="Times New Roman" w:hAnsi="Times New Roman" w:cs="Times New Roman"/>
          <w:b/>
          <w:sz w:val="24"/>
          <w:szCs w:val="24"/>
        </w:rPr>
        <w:t>:</w:t>
      </w:r>
      <w:r w:rsidRPr="003777FD">
        <w:rPr>
          <w:rFonts w:ascii="Times New Roman" w:hAnsi="Times New Roman" w:cs="Times New Roman"/>
          <w:sz w:val="24"/>
          <w:szCs w:val="24"/>
        </w:rPr>
        <w:t xml:space="preserve"> Wald test established from a Cox</w:t>
      </w:r>
      <w:r w:rsidRPr="003777FD" w:rsidDel="00547D94">
        <w:rPr>
          <w:rFonts w:ascii="Times New Roman" w:hAnsi="Times New Roman" w:cs="Times New Roman"/>
          <w:sz w:val="24"/>
          <w:szCs w:val="24"/>
        </w:rPr>
        <w:t xml:space="preserve"> </w:t>
      </w:r>
      <w:r w:rsidRPr="003777FD">
        <w:rPr>
          <w:rFonts w:ascii="Times New Roman" w:hAnsi="Times New Roman" w:cs="Times New Roman"/>
          <w:sz w:val="24"/>
          <w:szCs w:val="24"/>
        </w:rPr>
        <w:t xml:space="preserve">model analyzing the survival of </w:t>
      </w:r>
      <w:r w:rsidRPr="003777FD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777FD">
        <w:rPr>
          <w:rFonts w:ascii="Times New Roman" w:hAnsi="Times New Roman" w:cs="Times New Roman"/>
          <w:i/>
          <w:sz w:val="24"/>
          <w:szCs w:val="24"/>
        </w:rPr>
        <w:t>molitor</w:t>
      </w:r>
      <w:proofErr w:type="spellEnd"/>
      <w:r w:rsidRPr="003777FD">
        <w:rPr>
          <w:rFonts w:ascii="Times New Roman" w:hAnsi="Times New Roman" w:cs="Times New Roman"/>
          <w:sz w:val="24"/>
          <w:szCs w:val="24"/>
        </w:rPr>
        <w:t xml:space="preserve"> adults fed with carrot without bacteria, and then wounded with a sterile needle (compared to non-wounded adults). The age of wounding (24 hours / 15 days) is a fixed factor. The initial mass was included as a continuous factor, and the box of rearing was included as a random factor.</w:t>
      </w:r>
      <w:bookmarkEnd w:id="4"/>
    </w:p>
    <w:p w14:paraId="44FAC109" w14:textId="77777777" w:rsidR="003777FD" w:rsidRPr="003777FD" w:rsidRDefault="003777FD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559"/>
        <w:gridCol w:w="992"/>
        <w:gridCol w:w="1134"/>
      </w:tblGrid>
      <w:tr w:rsidR="00B1102A" w:rsidRPr="003777FD" w14:paraId="6358A736" w14:textId="77777777" w:rsidTr="00273D5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B197D4" w14:textId="77777777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1A58CF" w14:textId="77777777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CDF143" w14:textId="77777777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xp(</w:t>
            </w:r>
            <w:proofErr w:type="spellStart"/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ef</w:t>
            </w:r>
            <w:proofErr w:type="spellEnd"/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AD7F1D" w14:textId="77777777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se(</w:t>
            </w:r>
            <w:proofErr w:type="spellStart"/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F26B54" w14:textId="77777777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0C4FA8" w14:textId="77777777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1102A" w:rsidRPr="003777FD" w14:paraId="05D40BDA" w14:textId="77777777" w:rsidTr="00273D59">
        <w:tc>
          <w:tcPr>
            <w:tcW w:w="2268" w:type="dxa"/>
            <w:tcBorders>
              <w:top w:val="single" w:sz="4" w:space="0" w:color="auto"/>
            </w:tcBorders>
          </w:tcPr>
          <w:p w14:paraId="5B13B1E2" w14:textId="77777777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nded at 24 h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D9C2131" w14:textId="63DED6E8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</w:t>
            </w:r>
            <w:r w:rsid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B21278" w14:textId="30D61BC3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0</w:t>
            </w:r>
            <w:r w:rsid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7B4BE1" w14:textId="59EAB706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="003777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1AB8C1" w14:textId="77777777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2E7891" w14:textId="77777777" w:rsidR="00B1102A" w:rsidRPr="003777FD" w:rsidRDefault="00B1102A" w:rsidP="003777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0</w:t>
            </w:r>
          </w:p>
        </w:tc>
      </w:tr>
      <w:tr w:rsidR="00B1102A" w:rsidRPr="003777FD" w14:paraId="4BA877A7" w14:textId="77777777" w:rsidTr="00273D59">
        <w:tc>
          <w:tcPr>
            <w:tcW w:w="2268" w:type="dxa"/>
          </w:tcPr>
          <w:p w14:paraId="32D74E03" w14:textId="77777777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nded at 15 days</w:t>
            </w:r>
          </w:p>
        </w:tc>
        <w:tc>
          <w:tcPr>
            <w:tcW w:w="1560" w:type="dxa"/>
          </w:tcPr>
          <w:p w14:paraId="08D89C30" w14:textId="3E57B651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5</w:t>
            </w:r>
            <w:r w:rsid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</w:tcPr>
          <w:p w14:paraId="78ECA1C5" w14:textId="6447071A" w:rsidR="00B1102A" w:rsidRPr="003777FD" w:rsidRDefault="00B1102A" w:rsidP="003777FD">
            <w:pP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91</w:t>
            </w:r>
            <w:r w:rsid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</w:tcPr>
          <w:p w14:paraId="2906F595" w14:textId="1C7C534C" w:rsidR="00B1102A" w:rsidRPr="003777FD" w:rsidRDefault="00B1102A" w:rsidP="003777FD">
            <w:pP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44</w:t>
            </w:r>
          </w:p>
        </w:tc>
        <w:tc>
          <w:tcPr>
            <w:tcW w:w="992" w:type="dxa"/>
          </w:tcPr>
          <w:p w14:paraId="0B082814" w14:textId="77777777" w:rsidR="00B1102A" w:rsidRPr="003777FD" w:rsidRDefault="00B1102A" w:rsidP="003777FD">
            <w:pP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40</w:t>
            </w:r>
          </w:p>
        </w:tc>
        <w:tc>
          <w:tcPr>
            <w:tcW w:w="1134" w:type="dxa"/>
          </w:tcPr>
          <w:p w14:paraId="52F63DAA" w14:textId="77777777" w:rsidR="00B1102A" w:rsidRPr="003777FD" w:rsidRDefault="00B1102A" w:rsidP="003777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B1102A" w:rsidRPr="003777FD" w14:paraId="6EF171EC" w14:textId="77777777" w:rsidTr="00273D59">
        <w:tc>
          <w:tcPr>
            <w:tcW w:w="2268" w:type="dxa"/>
            <w:tcBorders>
              <w:bottom w:val="single" w:sz="4" w:space="0" w:color="auto"/>
            </w:tcBorders>
          </w:tcPr>
          <w:p w14:paraId="190313CB" w14:textId="77777777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itial mas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1B0939" w14:textId="45FA0682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3D8534" w14:textId="13E84A4A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2C1041" w14:textId="1DCA9960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786AE7" w14:textId="77777777" w:rsidR="00B1102A" w:rsidRPr="003777FD" w:rsidRDefault="00B1102A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A9D8DD" w14:textId="77777777" w:rsidR="00B1102A" w:rsidRPr="003777FD" w:rsidRDefault="00B1102A" w:rsidP="003777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0</w:t>
            </w:r>
          </w:p>
        </w:tc>
      </w:tr>
    </w:tbl>
    <w:p w14:paraId="52079753" w14:textId="77777777" w:rsidR="008136A7" w:rsidRPr="003777FD" w:rsidRDefault="008136A7" w:rsidP="003777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777F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3A4381" w14:textId="04885FE4" w:rsidR="00B73354" w:rsidRPr="003777FD" w:rsidRDefault="00B73354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5" w:name="_Hlk152769401"/>
      <w:r w:rsidRPr="003777F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0217F" w:rsidRPr="003777FD">
        <w:rPr>
          <w:rFonts w:ascii="Times New Roman" w:hAnsi="Times New Roman" w:cs="Times New Roman"/>
          <w:b/>
          <w:sz w:val="24"/>
          <w:szCs w:val="24"/>
        </w:rPr>
        <w:t>4:</w:t>
      </w:r>
      <w:r w:rsidRPr="003777FD">
        <w:rPr>
          <w:rFonts w:ascii="Times New Roman" w:hAnsi="Times New Roman" w:cs="Times New Roman"/>
          <w:sz w:val="24"/>
          <w:szCs w:val="24"/>
        </w:rPr>
        <w:t xml:space="preserve"> Linear mixed-effects model analyzing the effect of food bacterial content (compared to control food without bacteria) and individual mass on the normalized mass gain. The box of rearing was considered as a random factor.</w:t>
      </w:r>
    </w:p>
    <w:bookmarkEnd w:id="5"/>
    <w:p w14:paraId="5B3C80E8" w14:textId="77777777" w:rsidR="00B73354" w:rsidRPr="003777FD" w:rsidRDefault="00B73354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342"/>
        <w:gridCol w:w="1428"/>
        <w:gridCol w:w="1398"/>
        <w:gridCol w:w="1554"/>
        <w:gridCol w:w="1386"/>
      </w:tblGrid>
      <w:tr w:rsidR="00B73354" w:rsidRPr="003777FD" w14:paraId="6D3E7617" w14:textId="77777777" w:rsidTr="00273D5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B2A2457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5AC0F233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37186B24" w14:textId="77777777" w:rsidR="00B73354" w:rsidRPr="003777FD" w:rsidRDefault="00B73354" w:rsidP="003777FD">
            <w:pP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.e.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3ED30B09" w14:textId="77777777" w:rsidR="00B73354" w:rsidRPr="003777FD" w:rsidRDefault="00B73354" w:rsidP="003777FD">
            <w:pP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D.F.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15B32A2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62B24CF0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73354" w:rsidRPr="003777FD" w14:paraId="6749B078" w14:textId="77777777" w:rsidTr="00273D59">
        <w:tc>
          <w:tcPr>
            <w:tcW w:w="2694" w:type="dxa"/>
            <w:tcBorders>
              <w:top w:val="single" w:sz="4" w:space="0" w:color="auto"/>
            </w:tcBorders>
          </w:tcPr>
          <w:p w14:paraId="10454792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4CD75F37" w14:textId="006ACC66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D6C9D24" w14:textId="5E48853D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3777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4AD557F4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759BF870" w14:textId="3F7409E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  <w:r w:rsidR="003777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7B96E7DB" w14:textId="77777777" w:rsidR="00B73354" w:rsidRPr="003777FD" w:rsidRDefault="00B73354" w:rsidP="00377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B73354" w:rsidRPr="003777FD" w14:paraId="17EEB657" w14:textId="77777777" w:rsidTr="00273D59">
        <w:tc>
          <w:tcPr>
            <w:tcW w:w="2694" w:type="dxa"/>
          </w:tcPr>
          <w:p w14:paraId="1103EBCD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 xml:space="preserve">Food with </w:t>
            </w:r>
            <w:r w:rsidRPr="003777FD">
              <w:rPr>
                <w:rFonts w:ascii="Times New Roman" w:hAnsi="Times New Roman" w:cs="Times New Roman"/>
                <w:i/>
                <w:sz w:val="24"/>
                <w:szCs w:val="24"/>
              </w:rPr>
              <w:t>B. cereus</w:t>
            </w:r>
          </w:p>
        </w:tc>
        <w:tc>
          <w:tcPr>
            <w:tcW w:w="1342" w:type="dxa"/>
          </w:tcPr>
          <w:p w14:paraId="5E79C2C8" w14:textId="3E84BF1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428" w:type="dxa"/>
          </w:tcPr>
          <w:p w14:paraId="00324C0D" w14:textId="1F2C663B" w:rsidR="00B73354" w:rsidRPr="003777FD" w:rsidRDefault="00B73354" w:rsidP="003777FD">
            <w:pP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27</w:t>
            </w:r>
          </w:p>
        </w:tc>
        <w:tc>
          <w:tcPr>
            <w:tcW w:w="1398" w:type="dxa"/>
          </w:tcPr>
          <w:p w14:paraId="249C3696" w14:textId="77777777" w:rsidR="00B73354" w:rsidRPr="003777FD" w:rsidRDefault="00B73354" w:rsidP="003777FD">
            <w:pP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1</w:t>
            </w:r>
          </w:p>
        </w:tc>
        <w:tc>
          <w:tcPr>
            <w:tcW w:w="1554" w:type="dxa"/>
          </w:tcPr>
          <w:p w14:paraId="17E6E440" w14:textId="37AD545C" w:rsidR="00B73354" w:rsidRPr="003777FD" w:rsidRDefault="00B73354" w:rsidP="003777FD">
            <w:pP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2.70</w:t>
            </w:r>
            <w:r w:rsid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1386" w:type="dxa"/>
          </w:tcPr>
          <w:p w14:paraId="0FCF1F41" w14:textId="77777777" w:rsidR="00B73354" w:rsidRPr="003777FD" w:rsidRDefault="00B73354" w:rsidP="003777FD">
            <w:pPr>
              <w:rPr>
                <w:rStyle w:val="gnd-iwgdh3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777FD">
              <w:rPr>
                <w:rStyle w:val="gnd-iwgdh3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0.011</w:t>
            </w:r>
          </w:p>
        </w:tc>
      </w:tr>
      <w:tr w:rsidR="00B73354" w:rsidRPr="003777FD" w14:paraId="006E4FFD" w14:textId="77777777" w:rsidTr="00273D59">
        <w:tc>
          <w:tcPr>
            <w:tcW w:w="2694" w:type="dxa"/>
          </w:tcPr>
          <w:p w14:paraId="3BD5E426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 xml:space="preserve">Food with </w:t>
            </w:r>
            <w:r w:rsidRPr="003777FD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1342" w:type="dxa"/>
          </w:tcPr>
          <w:p w14:paraId="179E56A8" w14:textId="05A39E1D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28" w:type="dxa"/>
          </w:tcPr>
          <w:p w14:paraId="306F1E22" w14:textId="055A9C96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98" w:type="dxa"/>
          </w:tcPr>
          <w:p w14:paraId="31E3D38C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4" w:type="dxa"/>
          </w:tcPr>
          <w:p w14:paraId="0C37697F" w14:textId="4272C29D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377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</w:tcPr>
          <w:p w14:paraId="44D6D320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B73354" w:rsidRPr="003777FD" w14:paraId="3A0D36CC" w14:textId="77777777" w:rsidTr="00273D59">
        <w:tc>
          <w:tcPr>
            <w:tcW w:w="2694" w:type="dxa"/>
          </w:tcPr>
          <w:p w14:paraId="22FF5CD3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 xml:space="preserve">Food with </w:t>
            </w:r>
            <w:r w:rsidRPr="003777FD">
              <w:rPr>
                <w:rFonts w:ascii="Times New Roman" w:hAnsi="Times New Roman" w:cs="Times New Roman"/>
                <w:i/>
                <w:sz w:val="24"/>
                <w:szCs w:val="24"/>
              </w:rPr>
              <w:t>S. marcescens</w:t>
            </w:r>
          </w:p>
        </w:tc>
        <w:tc>
          <w:tcPr>
            <w:tcW w:w="1342" w:type="dxa"/>
          </w:tcPr>
          <w:p w14:paraId="3998E22C" w14:textId="03BCB185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428" w:type="dxa"/>
          </w:tcPr>
          <w:p w14:paraId="392976F5" w14:textId="0035CDFC" w:rsidR="00B73354" w:rsidRPr="003777FD" w:rsidRDefault="00B73354" w:rsidP="003777FD">
            <w:pPr>
              <w:ind w:left="1416" w:hanging="1416"/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98" w:type="dxa"/>
          </w:tcPr>
          <w:p w14:paraId="06C56362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4" w:type="dxa"/>
          </w:tcPr>
          <w:p w14:paraId="5D8259ED" w14:textId="47A0E7C3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1386" w:type="dxa"/>
          </w:tcPr>
          <w:p w14:paraId="6CC0C332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B73354" w:rsidRPr="003777FD" w14:paraId="51796608" w14:textId="77777777" w:rsidTr="00273D59">
        <w:tc>
          <w:tcPr>
            <w:tcW w:w="2694" w:type="dxa"/>
          </w:tcPr>
          <w:p w14:paraId="27FBFDA9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 xml:space="preserve">Food with </w:t>
            </w:r>
            <w:r w:rsidRPr="003777FD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342" w:type="dxa"/>
          </w:tcPr>
          <w:p w14:paraId="093F162A" w14:textId="1B18CF69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3777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8" w:type="dxa"/>
          </w:tcPr>
          <w:p w14:paraId="5441ED99" w14:textId="4E0E9A16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3777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8" w:type="dxa"/>
          </w:tcPr>
          <w:p w14:paraId="0044E419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4" w:type="dxa"/>
          </w:tcPr>
          <w:p w14:paraId="6DEF3A91" w14:textId="02E7FECF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386" w:type="dxa"/>
          </w:tcPr>
          <w:p w14:paraId="0DA6C251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B73354" w:rsidRPr="003777FD" w14:paraId="1A9F95AC" w14:textId="77777777" w:rsidTr="00273D59">
        <w:tc>
          <w:tcPr>
            <w:tcW w:w="2694" w:type="dxa"/>
            <w:tcBorders>
              <w:bottom w:val="single" w:sz="4" w:space="0" w:color="auto"/>
            </w:tcBorders>
          </w:tcPr>
          <w:p w14:paraId="394C1B1F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Initial mass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37B9426A" w14:textId="21D9BBF3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935A14A" w14:textId="4F9F564C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77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79798A57" w14:textId="77777777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6BD327A" w14:textId="1926EBF2" w:rsidR="00B73354" w:rsidRPr="003777FD" w:rsidRDefault="00B73354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-4.380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63464A5C" w14:textId="77777777" w:rsidR="00B73354" w:rsidRPr="003777FD" w:rsidRDefault="00B73354" w:rsidP="00377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</w:tbl>
    <w:p w14:paraId="26FC9B33" w14:textId="77777777" w:rsidR="008136A7" w:rsidRPr="003777FD" w:rsidRDefault="008136A7" w:rsidP="003777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777F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C7047E9" w14:textId="7059FE8D" w:rsidR="008318E1" w:rsidRPr="003777FD" w:rsidRDefault="008318E1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6" w:name="_Hlk152769442"/>
      <w:r w:rsidRPr="003777FD" w:rsidDel="00E66B4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3777FD">
        <w:rPr>
          <w:rFonts w:ascii="Times New Roman" w:hAnsi="Times New Roman" w:cs="Times New Roman"/>
          <w:b/>
          <w:sz w:val="24"/>
          <w:szCs w:val="24"/>
        </w:rPr>
        <w:t>S</w:t>
      </w:r>
      <w:r w:rsidR="00A0217F" w:rsidRPr="003777FD">
        <w:rPr>
          <w:rFonts w:ascii="Times New Roman" w:hAnsi="Times New Roman" w:cs="Times New Roman"/>
          <w:b/>
          <w:sz w:val="24"/>
          <w:szCs w:val="24"/>
        </w:rPr>
        <w:t>5</w:t>
      </w:r>
      <w:r w:rsidRPr="003777FD" w:rsidDel="00E66B4E">
        <w:rPr>
          <w:rFonts w:ascii="Times New Roman" w:hAnsi="Times New Roman" w:cs="Times New Roman"/>
          <w:b/>
          <w:sz w:val="24"/>
          <w:szCs w:val="24"/>
        </w:rPr>
        <w:t>:</w:t>
      </w:r>
      <w:r w:rsidRPr="003777FD" w:rsidDel="00E66B4E">
        <w:rPr>
          <w:rFonts w:ascii="Times New Roman" w:hAnsi="Times New Roman" w:cs="Times New Roman"/>
          <w:sz w:val="24"/>
          <w:szCs w:val="24"/>
        </w:rPr>
        <w:t xml:space="preserve"> </w:t>
      </w:r>
      <w:r w:rsidRPr="003777FD">
        <w:rPr>
          <w:rFonts w:ascii="Times New Roman" w:hAnsi="Times New Roman" w:cs="Times New Roman"/>
          <w:sz w:val="24"/>
          <w:szCs w:val="24"/>
        </w:rPr>
        <w:t>Generalized</w:t>
      </w:r>
      <w:r w:rsidRPr="003777FD" w:rsidDel="00E66B4E">
        <w:rPr>
          <w:rFonts w:ascii="Times New Roman" w:hAnsi="Times New Roman" w:cs="Times New Roman"/>
          <w:sz w:val="24"/>
          <w:szCs w:val="24"/>
        </w:rPr>
        <w:t xml:space="preserve"> </w:t>
      </w:r>
      <w:r w:rsidR="00006EEC" w:rsidRPr="003777FD">
        <w:rPr>
          <w:rFonts w:ascii="Times New Roman" w:hAnsi="Times New Roman" w:cs="Times New Roman"/>
          <w:sz w:val="24"/>
          <w:szCs w:val="24"/>
        </w:rPr>
        <w:t>l</w:t>
      </w:r>
      <w:r w:rsidRPr="003777FD" w:rsidDel="00E66B4E">
        <w:rPr>
          <w:rFonts w:ascii="Times New Roman" w:hAnsi="Times New Roman" w:cs="Times New Roman"/>
          <w:sz w:val="24"/>
          <w:szCs w:val="24"/>
        </w:rPr>
        <w:t xml:space="preserve">inear model </w:t>
      </w:r>
      <w:r w:rsidRPr="003777FD">
        <w:rPr>
          <w:rFonts w:ascii="Times New Roman" w:hAnsi="Times New Roman" w:cs="Times New Roman"/>
          <w:sz w:val="24"/>
          <w:szCs w:val="24"/>
        </w:rPr>
        <w:t xml:space="preserve">with quasi-Poisson distribution </w:t>
      </w:r>
      <w:r w:rsidRPr="003777FD" w:rsidDel="00E66B4E">
        <w:rPr>
          <w:rFonts w:ascii="Times New Roman" w:hAnsi="Times New Roman" w:cs="Times New Roman"/>
          <w:sz w:val="24"/>
          <w:szCs w:val="24"/>
        </w:rPr>
        <w:t xml:space="preserve">analyzing the effect of food bacterial content (compared to food </w:t>
      </w:r>
      <w:r w:rsidRPr="003777FD"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3777FD">
        <w:rPr>
          <w:rFonts w:ascii="Times New Roman" w:hAnsi="Times New Roman" w:cs="Times New Roman"/>
          <w:i/>
          <w:sz w:val="24"/>
          <w:szCs w:val="24"/>
        </w:rPr>
        <w:t>B</w:t>
      </w:r>
      <w:r w:rsidR="003777FD">
        <w:rPr>
          <w:rFonts w:ascii="Times New Roman" w:hAnsi="Times New Roman" w:cs="Times New Roman"/>
          <w:i/>
          <w:sz w:val="24"/>
          <w:szCs w:val="24"/>
        </w:rPr>
        <w:t>acillus</w:t>
      </w:r>
      <w:r w:rsidRPr="003777FD">
        <w:rPr>
          <w:rFonts w:ascii="Times New Roman" w:hAnsi="Times New Roman" w:cs="Times New Roman"/>
          <w:i/>
          <w:sz w:val="24"/>
          <w:szCs w:val="24"/>
        </w:rPr>
        <w:t xml:space="preserve"> cereus</w:t>
      </w:r>
      <w:r w:rsidRPr="003777FD" w:rsidDel="00E66B4E">
        <w:rPr>
          <w:rFonts w:ascii="Times New Roman" w:hAnsi="Times New Roman" w:cs="Times New Roman"/>
          <w:sz w:val="24"/>
          <w:szCs w:val="24"/>
        </w:rPr>
        <w:t>)</w:t>
      </w:r>
      <w:r w:rsidRPr="003777FD">
        <w:rPr>
          <w:rFonts w:ascii="Times New Roman" w:hAnsi="Times New Roman" w:cs="Times New Roman"/>
          <w:sz w:val="24"/>
          <w:szCs w:val="24"/>
        </w:rPr>
        <w:t>, quantity of food ingested, feces mass</w:t>
      </w:r>
      <w:r w:rsidRPr="003777FD" w:rsidDel="00E66B4E">
        <w:rPr>
          <w:rFonts w:ascii="Times New Roman" w:hAnsi="Times New Roman" w:cs="Times New Roman"/>
          <w:sz w:val="24"/>
          <w:szCs w:val="24"/>
        </w:rPr>
        <w:t xml:space="preserve"> and individual </w:t>
      </w:r>
      <w:r w:rsidRPr="003777FD">
        <w:rPr>
          <w:rFonts w:ascii="Times New Roman" w:hAnsi="Times New Roman" w:cs="Times New Roman"/>
          <w:sz w:val="24"/>
          <w:szCs w:val="24"/>
        </w:rPr>
        <w:t xml:space="preserve">initial </w:t>
      </w:r>
      <w:r w:rsidRPr="003777FD" w:rsidDel="00E66B4E">
        <w:rPr>
          <w:rFonts w:ascii="Times New Roman" w:hAnsi="Times New Roman" w:cs="Times New Roman"/>
          <w:sz w:val="24"/>
          <w:szCs w:val="24"/>
        </w:rPr>
        <w:t xml:space="preserve">mass on the quantity of </w:t>
      </w:r>
      <w:r w:rsidRPr="003777FD">
        <w:rPr>
          <w:rFonts w:ascii="Times New Roman" w:hAnsi="Times New Roman" w:cs="Times New Roman"/>
          <w:sz w:val="24"/>
          <w:szCs w:val="24"/>
        </w:rPr>
        <w:t>bacterial colony forming units (CFU)</w:t>
      </w:r>
      <w:r w:rsidRPr="003777FD" w:rsidDel="00E66B4E">
        <w:rPr>
          <w:rFonts w:ascii="Times New Roman" w:hAnsi="Times New Roman" w:cs="Times New Roman"/>
          <w:sz w:val="24"/>
          <w:szCs w:val="24"/>
        </w:rPr>
        <w:t>.</w:t>
      </w:r>
    </w:p>
    <w:bookmarkEnd w:id="6"/>
    <w:p w14:paraId="5A83A403" w14:textId="77777777" w:rsidR="008318E1" w:rsidRPr="003777FD" w:rsidDel="00E66B4E" w:rsidRDefault="008318E1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80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485"/>
        <w:gridCol w:w="1379"/>
        <w:gridCol w:w="1496"/>
        <w:gridCol w:w="1005"/>
      </w:tblGrid>
      <w:tr w:rsidR="008318E1" w:rsidRPr="003777FD" w:rsidDel="00E66B4E" w14:paraId="7EE5558B" w14:textId="77777777" w:rsidTr="00273D59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737F64A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 w:rsidDel="00E66B4E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08F01747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7DB9C094" w14:textId="77777777" w:rsidR="008318E1" w:rsidRPr="003777FD" w:rsidDel="00E66B4E" w:rsidRDefault="008318E1" w:rsidP="003777FD">
            <w:pP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3777FD" w:rsidDel="00E66B4E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.e.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5A1DDA09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 w:rsidDel="00E66B4E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4642773E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 w:rsidDel="00E66B4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318E1" w:rsidRPr="003777FD" w:rsidDel="00E66B4E" w14:paraId="20086B77" w14:textId="77777777" w:rsidTr="00273D59">
        <w:tc>
          <w:tcPr>
            <w:tcW w:w="2660" w:type="dxa"/>
            <w:tcBorders>
              <w:top w:val="single" w:sz="4" w:space="0" w:color="auto"/>
            </w:tcBorders>
          </w:tcPr>
          <w:p w14:paraId="3F0FB566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 w:rsidDel="00E66B4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58AEE64A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2.023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48C595B9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 w:rsidDel="00E66B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F0DC92D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 w:rsidDel="00E66B4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EEB9D90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7FD" w:rsidDel="00E66B4E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r w:rsidRPr="003777FD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8318E1" w:rsidRPr="003777FD" w:rsidDel="00E66B4E" w14:paraId="2B60932A" w14:textId="77777777" w:rsidTr="00273D59">
        <w:tc>
          <w:tcPr>
            <w:tcW w:w="2660" w:type="dxa"/>
          </w:tcPr>
          <w:p w14:paraId="7E0F7903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 w:rsidDel="00E66B4E">
              <w:rPr>
                <w:rFonts w:ascii="Times New Roman" w:hAnsi="Times New Roman" w:cs="Times New Roman"/>
                <w:sz w:val="24"/>
                <w:szCs w:val="24"/>
              </w:rPr>
              <w:t xml:space="preserve">Food </w:t>
            </w: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3777FD" w:rsidDel="00E66B4E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1485" w:type="dxa"/>
          </w:tcPr>
          <w:p w14:paraId="32A25E8D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2.772</w:t>
            </w:r>
          </w:p>
        </w:tc>
        <w:tc>
          <w:tcPr>
            <w:tcW w:w="1379" w:type="dxa"/>
          </w:tcPr>
          <w:p w14:paraId="1A1227CF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496" w:type="dxa"/>
          </w:tcPr>
          <w:p w14:paraId="458DE8D8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3.322</w:t>
            </w:r>
          </w:p>
        </w:tc>
        <w:tc>
          <w:tcPr>
            <w:tcW w:w="1005" w:type="dxa"/>
          </w:tcPr>
          <w:p w14:paraId="702A8C98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8318E1" w:rsidRPr="003777FD" w:rsidDel="00E66B4E" w14:paraId="205C6D98" w14:textId="77777777" w:rsidTr="00273D59">
        <w:tc>
          <w:tcPr>
            <w:tcW w:w="2660" w:type="dxa"/>
          </w:tcPr>
          <w:p w14:paraId="32FA741F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 w:rsidDel="00E66B4E">
              <w:rPr>
                <w:rFonts w:ascii="Times New Roman" w:hAnsi="Times New Roman" w:cs="Times New Roman"/>
                <w:sz w:val="24"/>
                <w:szCs w:val="24"/>
              </w:rPr>
              <w:t xml:space="preserve">Food with </w:t>
            </w:r>
            <w:r w:rsidRPr="003777FD" w:rsidDel="00E66B4E">
              <w:rPr>
                <w:rFonts w:ascii="Times New Roman" w:hAnsi="Times New Roman" w:cs="Times New Roman"/>
                <w:i/>
                <w:sz w:val="24"/>
                <w:szCs w:val="24"/>
              </w:rPr>
              <w:t>S. marcescens</w:t>
            </w:r>
          </w:p>
        </w:tc>
        <w:tc>
          <w:tcPr>
            <w:tcW w:w="1485" w:type="dxa"/>
          </w:tcPr>
          <w:p w14:paraId="4D459623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2.676</w:t>
            </w:r>
          </w:p>
        </w:tc>
        <w:tc>
          <w:tcPr>
            <w:tcW w:w="1379" w:type="dxa"/>
          </w:tcPr>
          <w:p w14:paraId="019DA47F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496" w:type="dxa"/>
          </w:tcPr>
          <w:p w14:paraId="17BC3F35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3.202</w:t>
            </w:r>
          </w:p>
        </w:tc>
        <w:tc>
          <w:tcPr>
            <w:tcW w:w="1005" w:type="dxa"/>
          </w:tcPr>
          <w:p w14:paraId="2BD18808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8318E1" w:rsidRPr="003777FD" w:rsidDel="00E66B4E" w14:paraId="64B18036" w14:textId="77777777" w:rsidTr="00273D59">
        <w:tc>
          <w:tcPr>
            <w:tcW w:w="2660" w:type="dxa"/>
          </w:tcPr>
          <w:p w14:paraId="14E5116A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 w:rsidDel="00E66B4E">
              <w:rPr>
                <w:rFonts w:ascii="Times New Roman" w:hAnsi="Times New Roman" w:cs="Times New Roman"/>
                <w:sz w:val="24"/>
                <w:szCs w:val="24"/>
              </w:rPr>
              <w:t xml:space="preserve">Food with </w:t>
            </w:r>
            <w:r w:rsidRPr="003777FD" w:rsidDel="00E66B4E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485" w:type="dxa"/>
          </w:tcPr>
          <w:p w14:paraId="32D9B948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3.425</w:t>
            </w:r>
          </w:p>
        </w:tc>
        <w:tc>
          <w:tcPr>
            <w:tcW w:w="1379" w:type="dxa"/>
          </w:tcPr>
          <w:p w14:paraId="65A5CFF7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496" w:type="dxa"/>
          </w:tcPr>
          <w:p w14:paraId="25281FE5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4.180</w:t>
            </w:r>
          </w:p>
        </w:tc>
        <w:tc>
          <w:tcPr>
            <w:tcW w:w="1005" w:type="dxa"/>
          </w:tcPr>
          <w:p w14:paraId="0F5C583B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318E1" w:rsidRPr="003777FD" w:rsidDel="00E66B4E" w14:paraId="1BA81B97" w14:textId="77777777" w:rsidTr="00273D59">
        <w:tc>
          <w:tcPr>
            <w:tcW w:w="2660" w:type="dxa"/>
          </w:tcPr>
          <w:p w14:paraId="08907AFA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Food ingested</w:t>
            </w:r>
          </w:p>
        </w:tc>
        <w:tc>
          <w:tcPr>
            <w:tcW w:w="1485" w:type="dxa"/>
          </w:tcPr>
          <w:p w14:paraId="29CA76C1" w14:textId="77777777" w:rsidR="008318E1" w:rsidRPr="003777FD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379" w:type="dxa"/>
          </w:tcPr>
          <w:p w14:paraId="573A8ADA" w14:textId="77777777" w:rsidR="008318E1" w:rsidRPr="003777FD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496" w:type="dxa"/>
          </w:tcPr>
          <w:p w14:paraId="7BEDA4A2" w14:textId="77777777" w:rsidR="008318E1" w:rsidRPr="003777FD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4.698</w:t>
            </w:r>
          </w:p>
        </w:tc>
        <w:tc>
          <w:tcPr>
            <w:tcW w:w="1005" w:type="dxa"/>
          </w:tcPr>
          <w:p w14:paraId="66D1DA14" w14:textId="77777777" w:rsidR="008318E1" w:rsidRPr="003777FD" w:rsidRDefault="008318E1" w:rsidP="00377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318E1" w:rsidRPr="003777FD" w:rsidDel="00E66B4E" w14:paraId="771E3002" w14:textId="77777777" w:rsidTr="00273D59">
        <w:tc>
          <w:tcPr>
            <w:tcW w:w="2660" w:type="dxa"/>
          </w:tcPr>
          <w:p w14:paraId="1B374008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 w:rsidDel="00E66B4E">
              <w:rPr>
                <w:rFonts w:ascii="Times New Roman" w:hAnsi="Times New Roman" w:cs="Times New Roman"/>
                <w:sz w:val="24"/>
                <w:szCs w:val="24"/>
              </w:rPr>
              <w:t>Initial mass</w:t>
            </w:r>
          </w:p>
        </w:tc>
        <w:tc>
          <w:tcPr>
            <w:tcW w:w="1485" w:type="dxa"/>
          </w:tcPr>
          <w:p w14:paraId="31A03405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379" w:type="dxa"/>
          </w:tcPr>
          <w:p w14:paraId="69F877BC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96" w:type="dxa"/>
          </w:tcPr>
          <w:p w14:paraId="7C1651EB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-1.395</w:t>
            </w:r>
          </w:p>
        </w:tc>
        <w:tc>
          <w:tcPr>
            <w:tcW w:w="1005" w:type="dxa"/>
          </w:tcPr>
          <w:p w14:paraId="7F51906A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8318E1" w:rsidRPr="003777FD" w:rsidDel="00E66B4E" w14:paraId="37A3F0BC" w14:textId="77777777" w:rsidTr="00273D59">
        <w:tc>
          <w:tcPr>
            <w:tcW w:w="2660" w:type="dxa"/>
            <w:tcBorders>
              <w:bottom w:val="single" w:sz="4" w:space="0" w:color="auto"/>
            </w:tcBorders>
          </w:tcPr>
          <w:p w14:paraId="5C24C685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Feces mass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09E0B7A8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0CF26B9F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4B176018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1.481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5ACE4E6F" w14:textId="77777777" w:rsidR="008318E1" w:rsidRPr="003777FD" w:rsidDel="00E66B4E" w:rsidRDefault="008318E1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</w:tbl>
    <w:p w14:paraId="4AA1A7DF" w14:textId="77777777" w:rsidR="008136A7" w:rsidRPr="003777FD" w:rsidRDefault="008136A7" w:rsidP="003777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777F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3F87C8" w14:textId="3B3B2AC6" w:rsidR="005804FE" w:rsidRPr="003777FD" w:rsidRDefault="005804FE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7" w:name="_Hlk152769494"/>
      <w:r w:rsidRPr="003777F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0217F" w:rsidRPr="003777FD">
        <w:rPr>
          <w:rFonts w:ascii="Times New Roman" w:hAnsi="Times New Roman" w:cs="Times New Roman"/>
          <w:b/>
          <w:sz w:val="24"/>
          <w:szCs w:val="24"/>
        </w:rPr>
        <w:t>6</w:t>
      </w:r>
      <w:r w:rsidRPr="003777FD">
        <w:rPr>
          <w:rFonts w:ascii="Times New Roman" w:hAnsi="Times New Roman" w:cs="Times New Roman"/>
          <w:b/>
          <w:sz w:val="24"/>
          <w:szCs w:val="24"/>
        </w:rPr>
        <w:t>:</w:t>
      </w:r>
      <w:r w:rsidRPr="003777FD">
        <w:rPr>
          <w:rFonts w:ascii="Times New Roman" w:hAnsi="Times New Roman" w:cs="Times New Roman"/>
          <w:sz w:val="24"/>
          <w:szCs w:val="24"/>
        </w:rPr>
        <w:t xml:space="preserve"> Cox</w:t>
      </w:r>
      <w:r w:rsidRPr="003777FD" w:rsidDel="00547D94">
        <w:rPr>
          <w:rFonts w:ascii="Times New Roman" w:hAnsi="Times New Roman" w:cs="Times New Roman"/>
          <w:sz w:val="24"/>
          <w:szCs w:val="24"/>
        </w:rPr>
        <w:t xml:space="preserve"> </w:t>
      </w:r>
      <w:r w:rsidRPr="003777FD">
        <w:rPr>
          <w:rFonts w:ascii="Times New Roman" w:hAnsi="Times New Roman" w:cs="Times New Roman"/>
          <w:sz w:val="24"/>
          <w:szCs w:val="24"/>
        </w:rPr>
        <w:t xml:space="preserve">model analyzing the survival of </w:t>
      </w:r>
      <w:r w:rsidRPr="003777FD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777FD">
        <w:rPr>
          <w:rFonts w:ascii="Times New Roman" w:hAnsi="Times New Roman" w:cs="Times New Roman"/>
          <w:i/>
          <w:sz w:val="24"/>
          <w:szCs w:val="24"/>
        </w:rPr>
        <w:t>molitor</w:t>
      </w:r>
      <w:proofErr w:type="spellEnd"/>
      <w:r w:rsidRPr="003777FD">
        <w:rPr>
          <w:rFonts w:ascii="Times New Roman" w:hAnsi="Times New Roman" w:cs="Times New Roman"/>
          <w:sz w:val="24"/>
          <w:szCs w:val="24"/>
        </w:rPr>
        <w:t xml:space="preserve"> larvae fed with liv</w:t>
      </w:r>
      <w:r w:rsidR="00006EEC" w:rsidRPr="003777FD">
        <w:rPr>
          <w:rFonts w:ascii="Times New Roman" w:hAnsi="Times New Roman" w:cs="Times New Roman"/>
          <w:sz w:val="24"/>
          <w:szCs w:val="24"/>
        </w:rPr>
        <w:t>ing</w:t>
      </w:r>
      <w:r w:rsidRPr="003777FD">
        <w:rPr>
          <w:rFonts w:ascii="Times New Roman" w:hAnsi="Times New Roman" w:cs="Times New Roman"/>
          <w:sz w:val="24"/>
          <w:szCs w:val="24"/>
        </w:rPr>
        <w:t xml:space="preserve"> bacteria, and then wounded with the same bacteria species. Fixed factors are the type of food (no bacteria in the food / liv</w:t>
      </w:r>
      <w:r w:rsidR="00006EEC" w:rsidRPr="003777FD">
        <w:rPr>
          <w:rFonts w:ascii="Times New Roman" w:hAnsi="Times New Roman" w:cs="Times New Roman"/>
          <w:sz w:val="24"/>
          <w:szCs w:val="24"/>
        </w:rPr>
        <w:t>ing</w:t>
      </w:r>
      <w:r w:rsidRPr="003777FD">
        <w:rPr>
          <w:rFonts w:ascii="Times New Roman" w:hAnsi="Times New Roman" w:cs="Times New Roman"/>
          <w:sz w:val="24"/>
          <w:szCs w:val="24"/>
        </w:rPr>
        <w:t xml:space="preserve"> bacteria added to the food), bacteria species and their interaction. The initial mass was included as a continuous factor, and the box of rearing was included as a random factor.</w:t>
      </w:r>
    </w:p>
    <w:bookmarkEnd w:id="7"/>
    <w:p w14:paraId="6E48CD9C" w14:textId="77777777" w:rsidR="005804FE" w:rsidRPr="003777FD" w:rsidRDefault="005804FE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8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1762"/>
        <w:gridCol w:w="1843"/>
        <w:gridCol w:w="1811"/>
      </w:tblGrid>
      <w:tr w:rsidR="005804FE" w:rsidRPr="003777FD" w14:paraId="44FBE9B6" w14:textId="77777777" w:rsidTr="00273D59"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</w:tcPr>
          <w:p w14:paraId="7A04BE39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230287EC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251BE9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L.R. Chi square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31AC95CF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804FE" w:rsidRPr="003777FD" w14:paraId="14717425" w14:textId="77777777" w:rsidTr="00273D59">
        <w:tc>
          <w:tcPr>
            <w:tcW w:w="2675" w:type="dxa"/>
            <w:tcBorders>
              <w:top w:val="single" w:sz="4" w:space="0" w:color="auto"/>
            </w:tcBorders>
          </w:tcPr>
          <w:p w14:paraId="0F41B7D9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d type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6736B34E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89AF5F" w14:textId="053664DB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1519A8E7" w14:textId="77777777" w:rsidR="005804FE" w:rsidRPr="003777FD" w:rsidRDefault="005804FE" w:rsidP="00377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2</w:t>
            </w:r>
          </w:p>
        </w:tc>
      </w:tr>
      <w:tr w:rsidR="005804FE" w:rsidRPr="003777FD" w14:paraId="6633311B" w14:textId="77777777" w:rsidTr="00273D59">
        <w:tc>
          <w:tcPr>
            <w:tcW w:w="2675" w:type="dxa"/>
          </w:tcPr>
          <w:p w14:paraId="5F817B31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ia species</w:t>
            </w:r>
          </w:p>
        </w:tc>
        <w:tc>
          <w:tcPr>
            <w:tcW w:w="1762" w:type="dxa"/>
          </w:tcPr>
          <w:p w14:paraId="055FF925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43" w:type="dxa"/>
          </w:tcPr>
          <w:p w14:paraId="4DE5BAF6" w14:textId="03207F20" w:rsidR="005804FE" w:rsidRPr="003777FD" w:rsidRDefault="005804FE" w:rsidP="003777FD">
            <w:pP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60</w:t>
            </w:r>
            <w:r w:rsid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11" w:type="dxa"/>
          </w:tcPr>
          <w:p w14:paraId="014243E4" w14:textId="77777777" w:rsidR="005804FE" w:rsidRPr="003777FD" w:rsidRDefault="005804FE" w:rsidP="003777FD">
            <w:pPr>
              <w:rPr>
                <w:rStyle w:val="gnd-iwgdh3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804FE" w:rsidRPr="003777FD" w14:paraId="412AE27A" w14:textId="77777777" w:rsidTr="00273D59">
        <w:tc>
          <w:tcPr>
            <w:tcW w:w="2675" w:type="dxa"/>
          </w:tcPr>
          <w:p w14:paraId="54EFCA40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d*Species</w:t>
            </w:r>
          </w:p>
        </w:tc>
        <w:tc>
          <w:tcPr>
            <w:tcW w:w="1762" w:type="dxa"/>
          </w:tcPr>
          <w:p w14:paraId="0E2EDEB5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43" w:type="dxa"/>
          </w:tcPr>
          <w:p w14:paraId="372276FC" w14:textId="038DE91B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  <w:r w:rsid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11" w:type="dxa"/>
          </w:tcPr>
          <w:p w14:paraId="403B61FC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1</w:t>
            </w:r>
          </w:p>
        </w:tc>
      </w:tr>
      <w:tr w:rsidR="005804FE" w:rsidRPr="003777FD" w14:paraId="47D7108D" w14:textId="77777777" w:rsidTr="00273D59">
        <w:tc>
          <w:tcPr>
            <w:tcW w:w="2675" w:type="dxa"/>
            <w:tcBorders>
              <w:bottom w:val="single" w:sz="4" w:space="0" w:color="auto"/>
            </w:tcBorders>
          </w:tcPr>
          <w:p w14:paraId="253F4BAC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itial mass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0846C7CD" w14:textId="77777777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6BAD6F" w14:textId="76DECD96" w:rsidR="005804FE" w:rsidRPr="003777FD" w:rsidRDefault="005804FE" w:rsidP="003777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8</w:t>
            </w:r>
            <w:r w:rsidR="00377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3E94A60" w14:textId="77777777" w:rsidR="005804FE" w:rsidRPr="003777FD" w:rsidRDefault="005804FE" w:rsidP="00377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7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17</w:t>
            </w:r>
          </w:p>
        </w:tc>
      </w:tr>
    </w:tbl>
    <w:p w14:paraId="42A47622" w14:textId="77777777" w:rsidR="008136A7" w:rsidRPr="003777FD" w:rsidRDefault="008136A7" w:rsidP="003777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777F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F3F6E1" w14:textId="77777777" w:rsidR="005804FE" w:rsidRPr="003777FD" w:rsidRDefault="005804FE" w:rsidP="003777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5D02A9" w14:textId="0A16FE3E" w:rsidR="00AC6136" w:rsidRDefault="00AC6136" w:rsidP="003777F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77F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ABB9626" wp14:editId="297BE262">
            <wp:extent cx="3546744" cy="1645920"/>
            <wp:effectExtent l="0" t="0" r="0" b="0"/>
            <wp:docPr id="2" name="Image 4">
              <a:extLst xmlns:a="http://schemas.openxmlformats.org/drawingml/2006/main">
                <a:ext uri="{FF2B5EF4-FFF2-40B4-BE49-F238E27FC236}">
                  <a16:creationId xmlns:a16="http://schemas.microsoft.com/office/drawing/2014/main" id="{25549562-5BEF-4148-84EF-E066A4673F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id="{25549562-5BEF-4148-84EF-E066A4673F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98"/>
                    <a:stretch/>
                  </pic:blipFill>
                  <pic:spPr>
                    <a:xfrm>
                      <a:off x="0" y="0"/>
                      <a:ext cx="3563760" cy="1653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44AF8" w14:textId="77777777" w:rsidR="003777FD" w:rsidRPr="003777FD" w:rsidRDefault="003777FD" w:rsidP="003777F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9BF56C3" w14:textId="1B3ED4A9" w:rsidR="008318E1" w:rsidRPr="003777FD" w:rsidDel="00CA63A9" w:rsidRDefault="00AC6136" w:rsidP="003777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8" w:name="_Hlk152769570"/>
      <w:r w:rsidRPr="003777FD">
        <w:rPr>
          <w:rFonts w:ascii="Times New Roman" w:hAnsi="Times New Roman" w:cs="Times New Roman"/>
          <w:b/>
          <w:sz w:val="24"/>
          <w:szCs w:val="24"/>
        </w:rPr>
        <w:t>Fig. S1:</w:t>
      </w:r>
      <w:r w:rsidRPr="003777FD">
        <w:rPr>
          <w:rFonts w:ascii="Times New Roman" w:hAnsi="Times New Roman" w:cs="Times New Roman"/>
          <w:sz w:val="24"/>
          <w:szCs w:val="24"/>
        </w:rPr>
        <w:t xml:space="preserve"> Survival of </w:t>
      </w:r>
      <w:r w:rsidRPr="003777FD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777FD">
        <w:rPr>
          <w:rFonts w:ascii="Times New Roman" w:hAnsi="Times New Roman" w:cs="Times New Roman"/>
          <w:i/>
          <w:sz w:val="24"/>
          <w:szCs w:val="24"/>
        </w:rPr>
        <w:t>molitor</w:t>
      </w:r>
      <w:proofErr w:type="spellEnd"/>
      <w:r w:rsidRPr="003777FD">
        <w:rPr>
          <w:rFonts w:ascii="Times New Roman" w:hAnsi="Times New Roman" w:cs="Times New Roman"/>
          <w:sz w:val="24"/>
          <w:szCs w:val="24"/>
        </w:rPr>
        <w:t xml:space="preserve"> adults fed with carrot without bacteria, not wounded (dotted red line), or wounded with a sterile needle 24 hours (black line) </w:t>
      </w:r>
      <w:r w:rsidR="00006EEC" w:rsidRPr="003777FD">
        <w:rPr>
          <w:rFonts w:ascii="Times New Roman" w:hAnsi="Times New Roman" w:cs="Times New Roman"/>
          <w:sz w:val="24"/>
          <w:szCs w:val="24"/>
        </w:rPr>
        <w:t>or</w:t>
      </w:r>
      <w:r w:rsidRPr="003777FD">
        <w:rPr>
          <w:rFonts w:ascii="Times New Roman" w:hAnsi="Times New Roman" w:cs="Times New Roman"/>
          <w:sz w:val="24"/>
          <w:szCs w:val="24"/>
        </w:rPr>
        <w:t xml:space="preserve"> two weeks (grey line) after the feeding period.</w:t>
      </w:r>
      <w:bookmarkEnd w:id="8"/>
    </w:p>
    <w:sectPr w:rsidR="008318E1" w:rsidRPr="003777FD" w:rsidDel="00CA63A9" w:rsidSect="008728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EC42696" w16cex:dateUtc="2023-12-04T10:23:00Z"/>
  <w16cex:commentExtensible w16cex:durableId="43B8E80D" w16cex:dateUtc="2023-11-28T16:5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arnock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06996"/>
    <w:multiLevelType w:val="hybridMultilevel"/>
    <w:tmpl w:val="155CC1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AB0888"/>
    <w:multiLevelType w:val="hybridMultilevel"/>
    <w:tmpl w:val="1E868532"/>
    <w:lvl w:ilvl="0" w:tplc="0758F38E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7BE"/>
    <w:rsid w:val="00006EEC"/>
    <w:rsid w:val="00010807"/>
    <w:rsid w:val="00011484"/>
    <w:rsid w:val="00014D0F"/>
    <w:rsid w:val="00014D67"/>
    <w:rsid w:val="00017402"/>
    <w:rsid w:val="0004637B"/>
    <w:rsid w:val="00047939"/>
    <w:rsid w:val="0005434D"/>
    <w:rsid w:val="00055EEE"/>
    <w:rsid w:val="00057232"/>
    <w:rsid w:val="0006421E"/>
    <w:rsid w:val="000660BF"/>
    <w:rsid w:val="00072BAC"/>
    <w:rsid w:val="00073ABF"/>
    <w:rsid w:val="00082CCA"/>
    <w:rsid w:val="00083EA5"/>
    <w:rsid w:val="00084C7B"/>
    <w:rsid w:val="000901D3"/>
    <w:rsid w:val="000916E1"/>
    <w:rsid w:val="00091FD2"/>
    <w:rsid w:val="0009355B"/>
    <w:rsid w:val="000937DA"/>
    <w:rsid w:val="00094904"/>
    <w:rsid w:val="000975AA"/>
    <w:rsid w:val="000A0087"/>
    <w:rsid w:val="000A058E"/>
    <w:rsid w:val="000A77BE"/>
    <w:rsid w:val="000B5C2A"/>
    <w:rsid w:val="000B656F"/>
    <w:rsid w:val="000C7926"/>
    <w:rsid w:val="000D10EC"/>
    <w:rsid w:val="000D1470"/>
    <w:rsid w:val="000D1F15"/>
    <w:rsid w:val="000D6AE3"/>
    <w:rsid w:val="000D7002"/>
    <w:rsid w:val="000E0B37"/>
    <w:rsid w:val="000E1E19"/>
    <w:rsid w:val="000E4907"/>
    <w:rsid w:val="000F70AF"/>
    <w:rsid w:val="000F7649"/>
    <w:rsid w:val="00106F89"/>
    <w:rsid w:val="0011320A"/>
    <w:rsid w:val="00115995"/>
    <w:rsid w:val="001223B6"/>
    <w:rsid w:val="00122D9F"/>
    <w:rsid w:val="00143693"/>
    <w:rsid w:val="00150186"/>
    <w:rsid w:val="00151E1F"/>
    <w:rsid w:val="001573B0"/>
    <w:rsid w:val="00160C7B"/>
    <w:rsid w:val="001626BE"/>
    <w:rsid w:val="0016358D"/>
    <w:rsid w:val="0016366A"/>
    <w:rsid w:val="00164AC0"/>
    <w:rsid w:val="00164B23"/>
    <w:rsid w:val="00175317"/>
    <w:rsid w:val="00180CFA"/>
    <w:rsid w:val="0018705C"/>
    <w:rsid w:val="00191FAC"/>
    <w:rsid w:val="001A0041"/>
    <w:rsid w:val="001A22D4"/>
    <w:rsid w:val="001B24F2"/>
    <w:rsid w:val="001B6864"/>
    <w:rsid w:val="001D13B0"/>
    <w:rsid w:val="001D2F3F"/>
    <w:rsid w:val="001E5ADD"/>
    <w:rsid w:val="001F1C05"/>
    <w:rsid w:val="001F59A1"/>
    <w:rsid w:val="00200E82"/>
    <w:rsid w:val="002015A9"/>
    <w:rsid w:val="00216B93"/>
    <w:rsid w:val="00217DF2"/>
    <w:rsid w:val="00220EB3"/>
    <w:rsid w:val="00227EB9"/>
    <w:rsid w:val="002366C2"/>
    <w:rsid w:val="0024331B"/>
    <w:rsid w:val="00244951"/>
    <w:rsid w:val="00244B4B"/>
    <w:rsid w:val="002457D8"/>
    <w:rsid w:val="002525D7"/>
    <w:rsid w:val="00256187"/>
    <w:rsid w:val="002606E3"/>
    <w:rsid w:val="0026378E"/>
    <w:rsid w:val="002650C6"/>
    <w:rsid w:val="00273D59"/>
    <w:rsid w:val="002970D3"/>
    <w:rsid w:val="002979C5"/>
    <w:rsid w:val="002A5C5B"/>
    <w:rsid w:val="002A5E88"/>
    <w:rsid w:val="002B2099"/>
    <w:rsid w:val="002B3846"/>
    <w:rsid w:val="002C10CE"/>
    <w:rsid w:val="002C5FB6"/>
    <w:rsid w:val="002C7581"/>
    <w:rsid w:val="002D2998"/>
    <w:rsid w:val="002D7C3D"/>
    <w:rsid w:val="002E13C5"/>
    <w:rsid w:val="002E17C4"/>
    <w:rsid w:val="002E28E5"/>
    <w:rsid w:val="002E42CA"/>
    <w:rsid w:val="002E5229"/>
    <w:rsid w:val="002E6021"/>
    <w:rsid w:val="002E757E"/>
    <w:rsid w:val="002E7E38"/>
    <w:rsid w:val="002F3330"/>
    <w:rsid w:val="002F3417"/>
    <w:rsid w:val="00300B65"/>
    <w:rsid w:val="00303229"/>
    <w:rsid w:val="00305D13"/>
    <w:rsid w:val="00312E7B"/>
    <w:rsid w:val="00313929"/>
    <w:rsid w:val="003161E1"/>
    <w:rsid w:val="003218C1"/>
    <w:rsid w:val="00322BB6"/>
    <w:rsid w:val="00361B39"/>
    <w:rsid w:val="003652B3"/>
    <w:rsid w:val="00365654"/>
    <w:rsid w:val="003715B3"/>
    <w:rsid w:val="003777FD"/>
    <w:rsid w:val="00383BB3"/>
    <w:rsid w:val="003933E1"/>
    <w:rsid w:val="0039584B"/>
    <w:rsid w:val="00395F08"/>
    <w:rsid w:val="003A1B97"/>
    <w:rsid w:val="003A4DF9"/>
    <w:rsid w:val="003A67BA"/>
    <w:rsid w:val="003A6944"/>
    <w:rsid w:val="003A7A6D"/>
    <w:rsid w:val="003D0D64"/>
    <w:rsid w:val="003D1785"/>
    <w:rsid w:val="003E2E8D"/>
    <w:rsid w:val="003E54C3"/>
    <w:rsid w:val="003F0C00"/>
    <w:rsid w:val="003F1F5F"/>
    <w:rsid w:val="003F5A9E"/>
    <w:rsid w:val="0040446D"/>
    <w:rsid w:val="00404796"/>
    <w:rsid w:val="004050DD"/>
    <w:rsid w:val="00405603"/>
    <w:rsid w:val="004144A8"/>
    <w:rsid w:val="0042485C"/>
    <w:rsid w:val="00427A5C"/>
    <w:rsid w:val="00435865"/>
    <w:rsid w:val="0043646A"/>
    <w:rsid w:val="004427C7"/>
    <w:rsid w:val="004432A2"/>
    <w:rsid w:val="00454477"/>
    <w:rsid w:val="0045623E"/>
    <w:rsid w:val="004611BC"/>
    <w:rsid w:val="00464798"/>
    <w:rsid w:val="004706C7"/>
    <w:rsid w:val="004715B9"/>
    <w:rsid w:val="004752CE"/>
    <w:rsid w:val="0048164E"/>
    <w:rsid w:val="00485675"/>
    <w:rsid w:val="004865C7"/>
    <w:rsid w:val="004867DE"/>
    <w:rsid w:val="00492FC5"/>
    <w:rsid w:val="00494768"/>
    <w:rsid w:val="004A0828"/>
    <w:rsid w:val="004B1936"/>
    <w:rsid w:val="004B2390"/>
    <w:rsid w:val="004B51B9"/>
    <w:rsid w:val="004B53B0"/>
    <w:rsid w:val="004C17A4"/>
    <w:rsid w:val="004C2B6F"/>
    <w:rsid w:val="004C4136"/>
    <w:rsid w:val="004C6116"/>
    <w:rsid w:val="004D1898"/>
    <w:rsid w:val="004D1FF5"/>
    <w:rsid w:val="004D5841"/>
    <w:rsid w:val="004D603B"/>
    <w:rsid w:val="004F3EAD"/>
    <w:rsid w:val="004F70D5"/>
    <w:rsid w:val="00505CCA"/>
    <w:rsid w:val="00512B68"/>
    <w:rsid w:val="00536069"/>
    <w:rsid w:val="00536091"/>
    <w:rsid w:val="00540695"/>
    <w:rsid w:val="00547D94"/>
    <w:rsid w:val="00556A86"/>
    <w:rsid w:val="00563DBD"/>
    <w:rsid w:val="00574361"/>
    <w:rsid w:val="005766EA"/>
    <w:rsid w:val="005804FE"/>
    <w:rsid w:val="00583474"/>
    <w:rsid w:val="005A3512"/>
    <w:rsid w:val="005B2229"/>
    <w:rsid w:val="005C0AD5"/>
    <w:rsid w:val="005C29B4"/>
    <w:rsid w:val="005D0C82"/>
    <w:rsid w:val="005D7225"/>
    <w:rsid w:val="005E2CDF"/>
    <w:rsid w:val="005E43AB"/>
    <w:rsid w:val="005E52DE"/>
    <w:rsid w:val="005E5F34"/>
    <w:rsid w:val="005E6AA4"/>
    <w:rsid w:val="005F3094"/>
    <w:rsid w:val="00602533"/>
    <w:rsid w:val="0060253A"/>
    <w:rsid w:val="00617768"/>
    <w:rsid w:val="00622481"/>
    <w:rsid w:val="00624EEA"/>
    <w:rsid w:val="0063265E"/>
    <w:rsid w:val="00641466"/>
    <w:rsid w:val="00657C46"/>
    <w:rsid w:val="00660427"/>
    <w:rsid w:val="00666E92"/>
    <w:rsid w:val="006701E0"/>
    <w:rsid w:val="00670B3E"/>
    <w:rsid w:val="006727B0"/>
    <w:rsid w:val="00680950"/>
    <w:rsid w:val="0069118A"/>
    <w:rsid w:val="006A395E"/>
    <w:rsid w:val="006A4AA7"/>
    <w:rsid w:val="006A6407"/>
    <w:rsid w:val="006B26DD"/>
    <w:rsid w:val="006B31C0"/>
    <w:rsid w:val="006C0586"/>
    <w:rsid w:val="006C3EE3"/>
    <w:rsid w:val="006E77E9"/>
    <w:rsid w:val="006F1727"/>
    <w:rsid w:val="006F394B"/>
    <w:rsid w:val="00701564"/>
    <w:rsid w:val="00701FA6"/>
    <w:rsid w:val="00720A37"/>
    <w:rsid w:val="00725965"/>
    <w:rsid w:val="0073419F"/>
    <w:rsid w:val="007366DE"/>
    <w:rsid w:val="007367FD"/>
    <w:rsid w:val="007402E0"/>
    <w:rsid w:val="0074536A"/>
    <w:rsid w:val="00746481"/>
    <w:rsid w:val="00750DAA"/>
    <w:rsid w:val="00753DEC"/>
    <w:rsid w:val="007713F8"/>
    <w:rsid w:val="007743A4"/>
    <w:rsid w:val="00775200"/>
    <w:rsid w:val="00780B8F"/>
    <w:rsid w:val="00781851"/>
    <w:rsid w:val="00793A60"/>
    <w:rsid w:val="007946C2"/>
    <w:rsid w:val="007A2542"/>
    <w:rsid w:val="007A259A"/>
    <w:rsid w:val="007A30FB"/>
    <w:rsid w:val="007A3D18"/>
    <w:rsid w:val="007B2F31"/>
    <w:rsid w:val="007C0C0E"/>
    <w:rsid w:val="007D3879"/>
    <w:rsid w:val="007D75F0"/>
    <w:rsid w:val="007E3B5F"/>
    <w:rsid w:val="007E49CD"/>
    <w:rsid w:val="007F04D5"/>
    <w:rsid w:val="008007A0"/>
    <w:rsid w:val="0080255B"/>
    <w:rsid w:val="0080279A"/>
    <w:rsid w:val="00806906"/>
    <w:rsid w:val="00807D8C"/>
    <w:rsid w:val="00811330"/>
    <w:rsid w:val="008136A7"/>
    <w:rsid w:val="00817D3F"/>
    <w:rsid w:val="008215F4"/>
    <w:rsid w:val="00824280"/>
    <w:rsid w:val="00827658"/>
    <w:rsid w:val="00830FE1"/>
    <w:rsid w:val="008318E1"/>
    <w:rsid w:val="00834CD9"/>
    <w:rsid w:val="00844237"/>
    <w:rsid w:val="00844B5B"/>
    <w:rsid w:val="008537EE"/>
    <w:rsid w:val="008549D5"/>
    <w:rsid w:val="0085514D"/>
    <w:rsid w:val="00866735"/>
    <w:rsid w:val="008676F7"/>
    <w:rsid w:val="00872823"/>
    <w:rsid w:val="008728CB"/>
    <w:rsid w:val="00876A6F"/>
    <w:rsid w:val="00890982"/>
    <w:rsid w:val="00893937"/>
    <w:rsid w:val="00897718"/>
    <w:rsid w:val="008A1203"/>
    <w:rsid w:val="008A5DF6"/>
    <w:rsid w:val="008B1032"/>
    <w:rsid w:val="008B293E"/>
    <w:rsid w:val="008B3E5D"/>
    <w:rsid w:val="008C03AA"/>
    <w:rsid w:val="008C0743"/>
    <w:rsid w:val="008D5567"/>
    <w:rsid w:val="008D65B9"/>
    <w:rsid w:val="008E0C68"/>
    <w:rsid w:val="008E467B"/>
    <w:rsid w:val="00904CCE"/>
    <w:rsid w:val="00924D95"/>
    <w:rsid w:val="00931847"/>
    <w:rsid w:val="00933414"/>
    <w:rsid w:val="00944CEE"/>
    <w:rsid w:val="009462EF"/>
    <w:rsid w:val="0096662C"/>
    <w:rsid w:val="0097484D"/>
    <w:rsid w:val="0099591C"/>
    <w:rsid w:val="009A1ADD"/>
    <w:rsid w:val="009A3CF6"/>
    <w:rsid w:val="009A5F85"/>
    <w:rsid w:val="009A6477"/>
    <w:rsid w:val="009B09B0"/>
    <w:rsid w:val="009B5664"/>
    <w:rsid w:val="009B6B38"/>
    <w:rsid w:val="009D23DC"/>
    <w:rsid w:val="009D3052"/>
    <w:rsid w:val="009D3F23"/>
    <w:rsid w:val="009D4D6E"/>
    <w:rsid w:val="009D4FD4"/>
    <w:rsid w:val="009D552C"/>
    <w:rsid w:val="009E09A4"/>
    <w:rsid w:val="009E445D"/>
    <w:rsid w:val="009E69AF"/>
    <w:rsid w:val="009F19C2"/>
    <w:rsid w:val="009F6D69"/>
    <w:rsid w:val="009F7F7C"/>
    <w:rsid w:val="00A0217F"/>
    <w:rsid w:val="00A10C27"/>
    <w:rsid w:val="00A11216"/>
    <w:rsid w:val="00A118BB"/>
    <w:rsid w:val="00A11A24"/>
    <w:rsid w:val="00A163F0"/>
    <w:rsid w:val="00A22027"/>
    <w:rsid w:val="00A2416B"/>
    <w:rsid w:val="00A2443B"/>
    <w:rsid w:val="00A31167"/>
    <w:rsid w:val="00A315CE"/>
    <w:rsid w:val="00A54D0E"/>
    <w:rsid w:val="00A6116E"/>
    <w:rsid w:val="00A65DF2"/>
    <w:rsid w:val="00A671F7"/>
    <w:rsid w:val="00A71210"/>
    <w:rsid w:val="00A7504E"/>
    <w:rsid w:val="00A774B0"/>
    <w:rsid w:val="00A84CBD"/>
    <w:rsid w:val="00A86591"/>
    <w:rsid w:val="00A90E3D"/>
    <w:rsid w:val="00A920FA"/>
    <w:rsid w:val="00A92EAE"/>
    <w:rsid w:val="00AA183B"/>
    <w:rsid w:val="00AA527E"/>
    <w:rsid w:val="00AB1970"/>
    <w:rsid w:val="00AB503A"/>
    <w:rsid w:val="00AC2983"/>
    <w:rsid w:val="00AC2F64"/>
    <w:rsid w:val="00AC3AC9"/>
    <w:rsid w:val="00AC5EB8"/>
    <w:rsid w:val="00AC6136"/>
    <w:rsid w:val="00AE040A"/>
    <w:rsid w:val="00AE2321"/>
    <w:rsid w:val="00AF2C64"/>
    <w:rsid w:val="00AF3AF1"/>
    <w:rsid w:val="00AF4B74"/>
    <w:rsid w:val="00AF4F65"/>
    <w:rsid w:val="00AF516B"/>
    <w:rsid w:val="00AF6DCC"/>
    <w:rsid w:val="00B04584"/>
    <w:rsid w:val="00B1102A"/>
    <w:rsid w:val="00B13302"/>
    <w:rsid w:val="00B16750"/>
    <w:rsid w:val="00B169A3"/>
    <w:rsid w:val="00B20132"/>
    <w:rsid w:val="00B20181"/>
    <w:rsid w:val="00B2420C"/>
    <w:rsid w:val="00B3622C"/>
    <w:rsid w:val="00B42907"/>
    <w:rsid w:val="00B47B43"/>
    <w:rsid w:val="00B50FD4"/>
    <w:rsid w:val="00B54151"/>
    <w:rsid w:val="00B56E96"/>
    <w:rsid w:val="00B57E00"/>
    <w:rsid w:val="00B73354"/>
    <w:rsid w:val="00B746D5"/>
    <w:rsid w:val="00B773E9"/>
    <w:rsid w:val="00B93850"/>
    <w:rsid w:val="00B94EFC"/>
    <w:rsid w:val="00B96307"/>
    <w:rsid w:val="00B96641"/>
    <w:rsid w:val="00B969DA"/>
    <w:rsid w:val="00BA12D8"/>
    <w:rsid w:val="00BA1B77"/>
    <w:rsid w:val="00BA3F7B"/>
    <w:rsid w:val="00BA4EBC"/>
    <w:rsid w:val="00BA595E"/>
    <w:rsid w:val="00BA5BDF"/>
    <w:rsid w:val="00BB31B1"/>
    <w:rsid w:val="00BB7F20"/>
    <w:rsid w:val="00BC34BC"/>
    <w:rsid w:val="00BC781C"/>
    <w:rsid w:val="00BD43FB"/>
    <w:rsid w:val="00BD4F89"/>
    <w:rsid w:val="00BD65A4"/>
    <w:rsid w:val="00BE65B2"/>
    <w:rsid w:val="00BF5DCB"/>
    <w:rsid w:val="00C00D0C"/>
    <w:rsid w:val="00C01B64"/>
    <w:rsid w:val="00C0622C"/>
    <w:rsid w:val="00C164A6"/>
    <w:rsid w:val="00C2174F"/>
    <w:rsid w:val="00C21AFF"/>
    <w:rsid w:val="00C26D61"/>
    <w:rsid w:val="00C30E31"/>
    <w:rsid w:val="00C33DD7"/>
    <w:rsid w:val="00C401BF"/>
    <w:rsid w:val="00C404F4"/>
    <w:rsid w:val="00C46930"/>
    <w:rsid w:val="00C50ACA"/>
    <w:rsid w:val="00C50FA4"/>
    <w:rsid w:val="00C50FE1"/>
    <w:rsid w:val="00C555F4"/>
    <w:rsid w:val="00C565FA"/>
    <w:rsid w:val="00C62B6B"/>
    <w:rsid w:val="00C657E9"/>
    <w:rsid w:val="00C673C1"/>
    <w:rsid w:val="00C71313"/>
    <w:rsid w:val="00C74634"/>
    <w:rsid w:val="00C81D2B"/>
    <w:rsid w:val="00C95FE8"/>
    <w:rsid w:val="00CA5F89"/>
    <w:rsid w:val="00CA63A9"/>
    <w:rsid w:val="00CA7324"/>
    <w:rsid w:val="00CB6A3E"/>
    <w:rsid w:val="00CC5FCC"/>
    <w:rsid w:val="00CD33FC"/>
    <w:rsid w:val="00CD3C9F"/>
    <w:rsid w:val="00CD5A13"/>
    <w:rsid w:val="00CE07AC"/>
    <w:rsid w:val="00CE73A8"/>
    <w:rsid w:val="00D0026E"/>
    <w:rsid w:val="00D1035F"/>
    <w:rsid w:val="00D13D98"/>
    <w:rsid w:val="00D15FC2"/>
    <w:rsid w:val="00D176B4"/>
    <w:rsid w:val="00D2533A"/>
    <w:rsid w:val="00D2543C"/>
    <w:rsid w:val="00D268F9"/>
    <w:rsid w:val="00D42E78"/>
    <w:rsid w:val="00D4591B"/>
    <w:rsid w:val="00D47DC6"/>
    <w:rsid w:val="00D526D2"/>
    <w:rsid w:val="00D602C8"/>
    <w:rsid w:val="00D616B6"/>
    <w:rsid w:val="00D62563"/>
    <w:rsid w:val="00D66969"/>
    <w:rsid w:val="00D66D72"/>
    <w:rsid w:val="00D70522"/>
    <w:rsid w:val="00D85D58"/>
    <w:rsid w:val="00DA36C8"/>
    <w:rsid w:val="00DA3D5F"/>
    <w:rsid w:val="00DA6CF6"/>
    <w:rsid w:val="00DA7699"/>
    <w:rsid w:val="00DB23F2"/>
    <w:rsid w:val="00DB50A8"/>
    <w:rsid w:val="00DB7CCF"/>
    <w:rsid w:val="00DC0F1A"/>
    <w:rsid w:val="00DC4AC5"/>
    <w:rsid w:val="00DC65EE"/>
    <w:rsid w:val="00DD2C64"/>
    <w:rsid w:val="00DD3370"/>
    <w:rsid w:val="00DE1ABE"/>
    <w:rsid w:val="00DF1C67"/>
    <w:rsid w:val="00DF529C"/>
    <w:rsid w:val="00DF5832"/>
    <w:rsid w:val="00E00AF3"/>
    <w:rsid w:val="00E066A7"/>
    <w:rsid w:val="00E1136E"/>
    <w:rsid w:val="00E135AE"/>
    <w:rsid w:val="00E14BA4"/>
    <w:rsid w:val="00E17B4A"/>
    <w:rsid w:val="00E20046"/>
    <w:rsid w:val="00E20873"/>
    <w:rsid w:val="00E22D5E"/>
    <w:rsid w:val="00E34A77"/>
    <w:rsid w:val="00E36127"/>
    <w:rsid w:val="00E36881"/>
    <w:rsid w:val="00E45236"/>
    <w:rsid w:val="00E57FD2"/>
    <w:rsid w:val="00E63946"/>
    <w:rsid w:val="00E64A26"/>
    <w:rsid w:val="00E6501D"/>
    <w:rsid w:val="00E650B7"/>
    <w:rsid w:val="00E66821"/>
    <w:rsid w:val="00E66B4E"/>
    <w:rsid w:val="00E67ABA"/>
    <w:rsid w:val="00E70D27"/>
    <w:rsid w:val="00E73277"/>
    <w:rsid w:val="00E74DB7"/>
    <w:rsid w:val="00E80192"/>
    <w:rsid w:val="00E83664"/>
    <w:rsid w:val="00E85017"/>
    <w:rsid w:val="00E90088"/>
    <w:rsid w:val="00E902B2"/>
    <w:rsid w:val="00E94C30"/>
    <w:rsid w:val="00E967FE"/>
    <w:rsid w:val="00EA55B3"/>
    <w:rsid w:val="00EA7632"/>
    <w:rsid w:val="00EF0F3E"/>
    <w:rsid w:val="00EF2453"/>
    <w:rsid w:val="00EF29F4"/>
    <w:rsid w:val="00F01C68"/>
    <w:rsid w:val="00F11072"/>
    <w:rsid w:val="00F12A28"/>
    <w:rsid w:val="00F1565B"/>
    <w:rsid w:val="00F15B61"/>
    <w:rsid w:val="00F23611"/>
    <w:rsid w:val="00F263FD"/>
    <w:rsid w:val="00F408C2"/>
    <w:rsid w:val="00F5704A"/>
    <w:rsid w:val="00F6210E"/>
    <w:rsid w:val="00F63E46"/>
    <w:rsid w:val="00F67344"/>
    <w:rsid w:val="00F677D7"/>
    <w:rsid w:val="00F7413B"/>
    <w:rsid w:val="00F76506"/>
    <w:rsid w:val="00F821C9"/>
    <w:rsid w:val="00F84AC0"/>
    <w:rsid w:val="00F84F4D"/>
    <w:rsid w:val="00F87C02"/>
    <w:rsid w:val="00F92577"/>
    <w:rsid w:val="00FB3C49"/>
    <w:rsid w:val="00FB3FBA"/>
    <w:rsid w:val="00FC4345"/>
    <w:rsid w:val="00FC7EC8"/>
    <w:rsid w:val="00FD6264"/>
    <w:rsid w:val="00FD6B89"/>
    <w:rsid w:val="00FE0550"/>
    <w:rsid w:val="00FE3F2D"/>
    <w:rsid w:val="00FE5660"/>
    <w:rsid w:val="00FF5F29"/>
    <w:rsid w:val="10460F13"/>
    <w:rsid w:val="1DED1DF4"/>
    <w:rsid w:val="28BDF3D1"/>
    <w:rsid w:val="2FBA6F28"/>
    <w:rsid w:val="3E0D54B5"/>
    <w:rsid w:val="4737555C"/>
    <w:rsid w:val="694668C4"/>
    <w:rsid w:val="69DDC88F"/>
    <w:rsid w:val="6CF63278"/>
    <w:rsid w:val="6F2D0EE8"/>
    <w:rsid w:val="73397BE2"/>
    <w:rsid w:val="7883B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8C2694"/>
  <w15:docId w15:val="{9839AE47-0B8D-4F22-A895-B5E74A34F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Bibliographie"/>
    <w:next w:val="Normal"/>
    <w:link w:val="Titre1Car"/>
    <w:uiPriority w:val="9"/>
    <w:qFormat/>
    <w:rsid w:val="0074536A"/>
    <w:pPr>
      <w:outlineLvl w:val="0"/>
    </w:pPr>
    <w:rPr>
      <w:b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gkelc">
    <w:name w:val="hgkelc"/>
    <w:basedOn w:val="Policepardfaut"/>
    <w:rsid w:val="000A77BE"/>
  </w:style>
  <w:style w:type="character" w:styleId="Marquedecommentaire">
    <w:name w:val="annotation reference"/>
    <w:basedOn w:val="Policepardfaut"/>
    <w:uiPriority w:val="99"/>
    <w:semiHidden/>
    <w:unhideWhenUsed/>
    <w:rsid w:val="0015018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5018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5018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01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018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0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0186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01740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F76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Paragraphedeliste">
    <w:name w:val="List Paragraph"/>
    <w:basedOn w:val="Normal"/>
    <w:uiPriority w:val="34"/>
    <w:qFormat/>
    <w:rsid w:val="000F7649"/>
    <w:pPr>
      <w:ind w:left="720"/>
      <w:contextualSpacing/>
    </w:pPr>
  </w:style>
  <w:style w:type="table" w:styleId="Grilledutableau">
    <w:name w:val="Table Grid"/>
    <w:basedOn w:val="TableauNormal"/>
    <w:uiPriority w:val="39"/>
    <w:rsid w:val="006A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1B68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1B686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d-iwgdh3b">
    <w:name w:val="gnd-iwgdh3b"/>
    <w:basedOn w:val="Policepardfaut"/>
    <w:rsid w:val="001B6864"/>
  </w:style>
  <w:style w:type="paragraph" w:customStyle="1" w:styleId="Default">
    <w:name w:val="Default"/>
    <w:rsid w:val="001D2F3F"/>
    <w:pPr>
      <w:autoSpaceDE w:val="0"/>
      <w:autoSpaceDN w:val="0"/>
      <w:adjustRightInd w:val="0"/>
      <w:spacing w:after="0" w:line="240" w:lineRule="auto"/>
    </w:pPr>
    <w:rPr>
      <w:rFonts w:ascii="Warnock Pro" w:hAnsi="Warnock Pro" w:cs="Warnock Pro"/>
      <w:color w:val="000000"/>
      <w:sz w:val="24"/>
      <w:szCs w:val="24"/>
    </w:rPr>
  </w:style>
  <w:style w:type="character" w:customStyle="1" w:styleId="A3">
    <w:name w:val="A3"/>
    <w:uiPriority w:val="99"/>
    <w:rsid w:val="001D2F3F"/>
    <w:rPr>
      <w:rFonts w:cs="Warnock Pro"/>
      <w:b/>
      <w:bCs/>
      <w:color w:val="221E1F"/>
      <w:sz w:val="14"/>
      <w:szCs w:val="14"/>
    </w:rPr>
  </w:style>
  <w:style w:type="character" w:customStyle="1" w:styleId="articlecontenttext">
    <w:name w:val="articlecontenttext"/>
    <w:basedOn w:val="Policepardfaut"/>
    <w:rsid w:val="001D2F3F"/>
  </w:style>
  <w:style w:type="character" w:customStyle="1" w:styleId="citationjournalname">
    <w:name w:val="citationjournalname"/>
    <w:basedOn w:val="Policepardfaut"/>
    <w:rsid w:val="001D2F3F"/>
  </w:style>
  <w:style w:type="character" w:styleId="Lienhypertexte">
    <w:name w:val="Hyperlink"/>
    <w:basedOn w:val="Policepardfaut"/>
    <w:uiPriority w:val="99"/>
    <w:unhideWhenUsed/>
    <w:rsid w:val="001D2F3F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74536A"/>
    <w:rPr>
      <w:b/>
      <w:sz w:val="28"/>
      <w:szCs w:val="28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300B65"/>
    <w:pPr>
      <w:spacing w:after="0" w:line="240" w:lineRule="auto"/>
      <w:ind w:left="720" w:hanging="720"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2A5C5B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2A5C5B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701FA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5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8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93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984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7483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2673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5793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0782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8483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615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009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4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59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13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06149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3330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0180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5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7242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1381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897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7444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081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179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2537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475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2178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561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2293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909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5868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763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0417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615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1515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452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9893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433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62851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8219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0053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835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66314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4707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956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4111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231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5278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833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361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0348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8286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382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0606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4069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8966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498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174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564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5312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5444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648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118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0187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955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3605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916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2365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669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426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9022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917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24633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809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1336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99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36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816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1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5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74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7126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5957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489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3989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58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4098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212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596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28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3823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6386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67693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650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6179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291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236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480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5520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2699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250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9881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0789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045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725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781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0648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87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332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0574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913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7283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917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3692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4455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3550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2266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5297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805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121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0972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878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06905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901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581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8957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623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471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110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9353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6222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52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3412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75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602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56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678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1914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524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0458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970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647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93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398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7535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918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719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0548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80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796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115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11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5886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579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06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6872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5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FC61D3-EA20-4A9C-A518-566CEA936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Bourgogne</Company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Goerlinger</dc:creator>
  <cp:keywords/>
  <dc:description/>
  <cp:lastModifiedBy>Alexandre Goerlinger</cp:lastModifiedBy>
  <cp:revision>3</cp:revision>
  <cp:lastPrinted>2023-11-24T09:09:00Z</cp:lastPrinted>
  <dcterms:created xsi:type="dcterms:W3CDTF">2023-12-11T15:39:00Z</dcterms:created>
  <dcterms:modified xsi:type="dcterms:W3CDTF">2023-12-1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HXzNqyG4"/&gt;&lt;style id="http://www.zotero.org/styles/elsevier-harvard" hasBibliography="1" bibliographyStyleHasBeenSet="1"/&gt;&lt;prefs&gt;&lt;pref name="fieldType" value="Field"/&gt;&lt;/prefs&gt;&lt;/data&gt;</vt:lpwstr>
  </property>
</Properties>
</file>